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07E2" w14:textId="4AFEAA3C" w:rsidR="00104FD6" w:rsidRPr="00ED0B22" w:rsidRDefault="000658EC" w:rsidP="00104FD6">
      <w:pPr>
        <w:rPr>
          <w:rFonts w:ascii="Arial" w:hAnsi="Arial" w:cs="Arial"/>
          <w:color w:val="000000" w:themeColor="text1"/>
          <w:sz w:val="20"/>
          <w:szCs w:val="20"/>
        </w:rPr>
      </w:pPr>
      <w:r w:rsidRPr="000658EC">
        <w:rPr>
          <w:rFonts w:ascii="Arial" w:hAnsi="Arial" w:cs="Arial"/>
          <w:sz w:val="20"/>
          <w:szCs w:val="20"/>
        </w:rPr>
        <w:t xml:space="preserve">Supplemental </w:t>
      </w:r>
      <w:r w:rsidR="00104FD6" w:rsidRPr="00B37756">
        <w:rPr>
          <w:rFonts w:ascii="Arial" w:hAnsi="Arial" w:cs="Arial"/>
          <w:sz w:val="20"/>
          <w:szCs w:val="20"/>
        </w:rPr>
        <w:t xml:space="preserve">Table </w:t>
      </w:r>
      <w:r w:rsidR="009E03A8">
        <w:rPr>
          <w:rFonts w:ascii="Arial" w:hAnsi="Arial" w:cs="Arial"/>
          <w:sz w:val="20"/>
          <w:szCs w:val="20"/>
        </w:rPr>
        <w:t>1</w:t>
      </w:r>
      <w:r w:rsidR="00104FD6" w:rsidRPr="00B37756">
        <w:rPr>
          <w:rFonts w:ascii="Arial" w:hAnsi="Arial" w:cs="Arial"/>
          <w:sz w:val="20"/>
          <w:szCs w:val="20"/>
        </w:rPr>
        <w:t xml:space="preserve">. </w:t>
      </w:r>
      <w:r w:rsidR="00104FD6" w:rsidRPr="00B37756">
        <w:rPr>
          <w:rFonts w:ascii="Arial" w:hAnsi="Arial" w:cs="Arial"/>
          <w:color w:val="000000" w:themeColor="text1"/>
          <w:sz w:val="20"/>
          <w:szCs w:val="20"/>
        </w:rPr>
        <w:t xml:space="preserve">Differences in Demographic and Clinical Characteristics Between Patients in </w:t>
      </w:r>
      <w:r w:rsidR="00ED0B22">
        <w:rPr>
          <w:rFonts w:ascii="Arial" w:hAnsi="Arial" w:cs="Arial"/>
          <w:color w:val="000000" w:themeColor="text1"/>
          <w:sz w:val="20"/>
          <w:szCs w:val="20"/>
        </w:rPr>
        <w:t xml:space="preserve">the RNA-Seq </w:t>
      </w:r>
      <w:r w:rsidR="00104FD6" w:rsidRPr="00B37756">
        <w:rPr>
          <w:rFonts w:ascii="Arial" w:hAnsi="Arial" w:cs="Arial"/>
          <w:color w:val="000000" w:themeColor="text1"/>
          <w:sz w:val="20"/>
          <w:szCs w:val="20"/>
        </w:rPr>
        <w:t xml:space="preserve">Sample </w:t>
      </w:r>
      <w:bookmarkStart w:id="0" w:name="_Hlk67045357"/>
      <w:r w:rsidR="003A6AE9" w:rsidRPr="00863F8A"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="00863F8A" w:rsidRPr="00863F8A">
        <w:rPr>
          <w:rFonts w:ascii="Arial" w:hAnsi="Arial" w:cs="Arial"/>
          <w:color w:val="000000" w:themeColor="text1"/>
          <w:sz w:val="20"/>
          <w:szCs w:val="20"/>
        </w:rPr>
        <w:t xml:space="preserve">Low and High </w:t>
      </w:r>
      <w:r w:rsidR="007543F3">
        <w:rPr>
          <w:rFonts w:ascii="Arial" w:hAnsi="Arial" w:cs="Arial"/>
          <w:color w:val="000000" w:themeColor="text1"/>
          <w:sz w:val="20"/>
          <w:szCs w:val="20"/>
        </w:rPr>
        <w:t>Morning</w:t>
      </w:r>
      <w:r w:rsidR="00863F8A" w:rsidRPr="00863F8A">
        <w:rPr>
          <w:rFonts w:ascii="Arial" w:hAnsi="Arial" w:cs="Arial"/>
          <w:color w:val="000000" w:themeColor="text1"/>
          <w:sz w:val="20"/>
          <w:szCs w:val="20"/>
        </w:rPr>
        <w:t xml:space="preserve"> Fatigue</w:t>
      </w:r>
      <w:bookmarkEnd w:id="0"/>
      <w:r w:rsidR="00C5592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035"/>
        <w:gridCol w:w="1620"/>
        <w:gridCol w:w="1620"/>
        <w:gridCol w:w="2210"/>
      </w:tblGrid>
      <w:tr w:rsidR="004D262D" w:rsidRPr="00B37756" w14:paraId="30159A46" w14:textId="77777777" w:rsidTr="00BB135F">
        <w:tc>
          <w:tcPr>
            <w:tcW w:w="5035" w:type="dxa"/>
            <w:vMerge w:val="restart"/>
            <w:shd w:val="clear" w:color="auto" w:fill="FFFFFF" w:themeFill="background1"/>
            <w:vAlign w:val="center"/>
          </w:tcPr>
          <w:p w14:paraId="3970656F" w14:textId="4516665C" w:rsidR="004D262D" w:rsidRPr="00B37756" w:rsidRDefault="004D262D" w:rsidP="001C7C9A">
            <w:pPr>
              <w:ind w:left="181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7F024D9" w14:textId="79074F88" w:rsidR="004D262D" w:rsidRPr="00B37756" w:rsidRDefault="00124F71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ow </w:t>
            </w:r>
            <w:r w:rsidR="006D1C37">
              <w:rPr>
                <w:rFonts w:ascii="Arial" w:hAnsi="Arial" w:cs="Arial"/>
                <w:bCs/>
                <w:sz w:val="20"/>
                <w:szCs w:val="20"/>
              </w:rPr>
              <w:t>Morn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Fatigue</w:t>
            </w:r>
          </w:p>
          <w:p w14:paraId="42C26449" w14:textId="590A0444" w:rsidR="004D262D" w:rsidRPr="00B37756" w:rsidRDefault="00CB0DFA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4C35B3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8672A1" w:rsidRPr="00B37756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1F0E0A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4C35B3">
              <w:rPr>
                <w:rFonts w:ascii="Arial" w:hAnsi="Arial" w:cs="Arial"/>
                <w:bCs/>
                <w:sz w:val="20"/>
                <w:szCs w:val="20"/>
              </w:rPr>
              <w:t>61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68E1AFD" w14:textId="38E30EAA" w:rsidR="004D262D" w:rsidRPr="00B37756" w:rsidRDefault="00124F71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High </w:t>
            </w:r>
            <w:r w:rsidR="006D1C37">
              <w:rPr>
                <w:rFonts w:ascii="Arial" w:hAnsi="Arial" w:cs="Arial"/>
                <w:bCs/>
                <w:sz w:val="20"/>
                <w:szCs w:val="20"/>
              </w:rPr>
              <w:t>Morn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Fatigue</w:t>
            </w:r>
          </w:p>
          <w:p w14:paraId="04AE26EB" w14:textId="0B8562B5" w:rsidR="004D262D" w:rsidRPr="00B37756" w:rsidRDefault="00CB0DFA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4C35B3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8672A1" w:rsidRPr="00B37756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4C35B3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4C35B3">
              <w:rPr>
                <w:rFonts w:ascii="Arial" w:hAnsi="Arial" w:cs="Arial"/>
                <w:bCs/>
                <w:sz w:val="20"/>
                <w:szCs w:val="20"/>
              </w:rPr>
              <w:t>188</w:t>
            </w:r>
            <w:r w:rsidR="004D262D" w:rsidRPr="00B3775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210" w:type="dxa"/>
            <w:vMerge w:val="restart"/>
            <w:vAlign w:val="center"/>
          </w:tcPr>
          <w:p w14:paraId="2817B208" w14:textId="77777777" w:rsidR="004D262D" w:rsidRPr="00B37756" w:rsidRDefault="004D262D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Statistics</w:t>
            </w:r>
          </w:p>
        </w:tc>
      </w:tr>
      <w:tr w:rsidR="004D262D" w:rsidRPr="00B37756" w14:paraId="3650996F" w14:textId="77777777" w:rsidTr="00BB135F">
        <w:trPr>
          <w:trHeight w:val="395"/>
        </w:trPr>
        <w:tc>
          <w:tcPr>
            <w:tcW w:w="5035" w:type="dxa"/>
            <w:vMerge/>
            <w:vAlign w:val="center"/>
          </w:tcPr>
          <w:p w14:paraId="10B12E63" w14:textId="74A3A5A3" w:rsidR="004D262D" w:rsidRPr="00B37756" w:rsidRDefault="004D262D" w:rsidP="001C7C9A">
            <w:pPr>
              <w:ind w:left="181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84D4E80" w14:textId="60FFC80E" w:rsidR="004D262D" w:rsidRPr="00B37756" w:rsidRDefault="004D262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vAlign w:val="center"/>
          </w:tcPr>
          <w:p w14:paraId="48C969BA" w14:textId="4FAAB96C" w:rsidR="004D262D" w:rsidRPr="00B37756" w:rsidRDefault="004D262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210" w:type="dxa"/>
            <w:vMerge/>
          </w:tcPr>
          <w:p w14:paraId="71E9EDB1" w14:textId="2B303DEA" w:rsidR="004D262D" w:rsidRPr="00B37756" w:rsidRDefault="004D26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AE9" w:rsidRPr="00B37756" w14:paraId="7B8FC695" w14:textId="77777777" w:rsidTr="00BB135F">
        <w:tc>
          <w:tcPr>
            <w:tcW w:w="5035" w:type="dxa"/>
          </w:tcPr>
          <w:p w14:paraId="5356D301" w14:textId="65DD0F09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</w:tcPr>
          <w:p w14:paraId="44E9C16D" w14:textId="38ABFB8E" w:rsidR="003A6AE9" w:rsidRPr="00863F8A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5A40">
              <w:rPr>
                <w:rFonts w:ascii="Arial" w:hAnsi="Arial" w:cs="Arial"/>
                <w:sz w:val="20"/>
                <w:szCs w:val="20"/>
              </w:rPr>
              <w:t>5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9</w:t>
            </w:r>
            <w:r w:rsidR="00096CC1" w:rsidRPr="00285A40">
              <w:rPr>
                <w:rFonts w:ascii="Arial" w:hAnsi="Arial" w:cs="Arial"/>
                <w:sz w:val="20"/>
                <w:szCs w:val="20"/>
              </w:rPr>
              <w:t>.</w:t>
            </w:r>
            <w:r w:rsidR="00831855">
              <w:rPr>
                <w:rFonts w:ascii="Arial" w:hAnsi="Arial" w:cs="Arial"/>
                <w:sz w:val="20"/>
                <w:szCs w:val="20"/>
              </w:rPr>
              <w:t>5</w:t>
            </w:r>
            <w:r w:rsidRPr="00285A4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1</w:t>
            </w:r>
            <w:r w:rsidR="00BF3D88">
              <w:rPr>
                <w:rFonts w:ascii="Arial" w:hAnsi="Arial" w:cs="Arial"/>
                <w:sz w:val="20"/>
                <w:szCs w:val="20"/>
              </w:rPr>
              <w:t>1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.</w:t>
            </w:r>
            <w:r w:rsidR="00BF3D88">
              <w:rPr>
                <w:rFonts w:ascii="Arial" w:hAnsi="Arial" w:cs="Arial"/>
                <w:sz w:val="20"/>
                <w:szCs w:val="20"/>
              </w:rPr>
              <w:t>4</w:t>
            </w:r>
            <w:r w:rsidR="00285A40" w:rsidRPr="00285A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6AE5A4C" w14:textId="4C376C52" w:rsidR="003A6AE9" w:rsidRPr="00863F8A" w:rsidRDefault="00096CC1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11D">
              <w:rPr>
                <w:rFonts w:ascii="Arial" w:hAnsi="Arial" w:cs="Arial"/>
                <w:sz w:val="20"/>
                <w:szCs w:val="20"/>
              </w:rPr>
              <w:t>5</w:t>
            </w:r>
            <w:r w:rsidR="004F7B86">
              <w:rPr>
                <w:rFonts w:ascii="Arial" w:hAnsi="Arial" w:cs="Arial"/>
                <w:sz w:val="20"/>
                <w:szCs w:val="20"/>
              </w:rPr>
              <w:t>3</w:t>
            </w:r>
            <w:r w:rsidRPr="00EA211D">
              <w:rPr>
                <w:rFonts w:ascii="Arial" w:hAnsi="Arial" w:cs="Arial"/>
                <w:sz w:val="20"/>
                <w:szCs w:val="20"/>
              </w:rPr>
              <w:t>.</w:t>
            </w:r>
            <w:r w:rsidR="004F7B86">
              <w:rPr>
                <w:rFonts w:ascii="Arial" w:hAnsi="Arial" w:cs="Arial"/>
                <w:sz w:val="20"/>
                <w:szCs w:val="20"/>
              </w:rPr>
              <w:t>6</w:t>
            </w:r>
            <w:r w:rsidR="003A6AE9" w:rsidRPr="00EA211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A211D">
              <w:rPr>
                <w:rFonts w:ascii="Arial" w:hAnsi="Arial" w:cs="Arial"/>
                <w:sz w:val="20"/>
                <w:szCs w:val="20"/>
              </w:rPr>
              <w:t>1</w:t>
            </w:r>
            <w:r w:rsidR="00EA211D" w:rsidRPr="00EA211D">
              <w:rPr>
                <w:rFonts w:ascii="Arial" w:hAnsi="Arial" w:cs="Arial"/>
                <w:sz w:val="20"/>
                <w:szCs w:val="20"/>
              </w:rPr>
              <w:t>2</w:t>
            </w:r>
            <w:r w:rsidRPr="00EA211D">
              <w:rPr>
                <w:rFonts w:ascii="Arial" w:hAnsi="Arial" w:cs="Arial"/>
                <w:sz w:val="20"/>
                <w:szCs w:val="20"/>
              </w:rPr>
              <w:t>.</w:t>
            </w:r>
            <w:r w:rsidR="004F7B86">
              <w:rPr>
                <w:rFonts w:ascii="Arial" w:hAnsi="Arial" w:cs="Arial"/>
                <w:sz w:val="20"/>
                <w:szCs w:val="20"/>
              </w:rPr>
              <w:t>5</w:t>
            </w:r>
            <w:r w:rsidR="003A6AE9" w:rsidRPr="00EA21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9CAFE6E" w14:textId="4E1489A5" w:rsidR="003A6AE9" w:rsidRPr="00B37756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5C558C">
              <w:rPr>
                <w:rFonts w:ascii="Arial" w:hAnsi="Arial" w:cs="Arial"/>
                <w:sz w:val="20"/>
                <w:szCs w:val="20"/>
              </w:rPr>
              <w:t>4</w:t>
            </w:r>
            <w:r w:rsidR="005D32E9">
              <w:rPr>
                <w:rFonts w:ascii="Arial" w:hAnsi="Arial" w:cs="Arial"/>
                <w:sz w:val="20"/>
                <w:szCs w:val="20"/>
              </w:rPr>
              <w:t>.</w:t>
            </w:r>
            <w:r w:rsidR="005C558C">
              <w:rPr>
                <w:rFonts w:ascii="Arial" w:hAnsi="Arial" w:cs="Arial"/>
                <w:sz w:val="20"/>
                <w:szCs w:val="20"/>
              </w:rPr>
              <w:t>5</w:t>
            </w:r>
            <w:r w:rsidR="005D32E9">
              <w:rPr>
                <w:rFonts w:ascii="Arial" w:hAnsi="Arial" w:cs="Arial"/>
                <w:sz w:val="20"/>
                <w:szCs w:val="20"/>
              </w:rPr>
              <w:t>6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5C558C">
              <w:rPr>
                <w:rFonts w:ascii="Arial" w:hAnsi="Arial" w:cs="Arial"/>
                <w:sz w:val="20"/>
                <w:szCs w:val="20"/>
              </w:rPr>
              <w:t>&lt;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5D32E9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3A6AE9" w:rsidRPr="00B37756" w14:paraId="2AB6DEC0" w14:textId="77777777" w:rsidTr="00BB135F">
        <w:tc>
          <w:tcPr>
            <w:tcW w:w="5035" w:type="dxa"/>
          </w:tcPr>
          <w:p w14:paraId="4D1B1429" w14:textId="4F9EE46C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620" w:type="dxa"/>
          </w:tcPr>
          <w:p w14:paraId="22E144C2" w14:textId="5D9152E8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</w:t>
            </w:r>
            <w:r w:rsidR="00BF3D8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.2)</w:t>
            </w:r>
          </w:p>
        </w:tc>
        <w:tc>
          <w:tcPr>
            <w:tcW w:w="1620" w:type="dxa"/>
          </w:tcPr>
          <w:p w14:paraId="3717947A" w14:textId="522EFD78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640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640A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640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640A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1EA7E989" w14:textId="11550983" w:rsidR="003A6AE9" w:rsidRPr="00B37756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FD6BF2">
              <w:rPr>
                <w:rFonts w:ascii="Arial" w:hAnsi="Arial" w:cs="Arial"/>
                <w:sz w:val="20"/>
                <w:szCs w:val="20"/>
              </w:rPr>
              <w:t>1.04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FD6BF2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3A6AE9" w:rsidRPr="00B37756" w14:paraId="772C9932" w14:textId="77777777" w:rsidTr="00BB135F">
        <w:tc>
          <w:tcPr>
            <w:tcW w:w="5035" w:type="dxa"/>
          </w:tcPr>
          <w:p w14:paraId="448C2525" w14:textId="7A20C60B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Body mass index (kg/m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B3775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F79DB86" w14:textId="4DDB4E77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F3D8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F3D8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F3D8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F3D8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0E790C7" w14:textId="248793FF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C640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640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640AE">
              <w:rPr>
                <w:rFonts w:ascii="Arial" w:hAnsi="Arial" w:cs="Arial"/>
                <w:sz w:val="20"/>
                <w:szCs w:val="20"/>
              </w:rPr>
              <w:t>6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1EA9E7C1" w14:textId="17E4D6C3" w:rsidR="003A6AE9" w:rsidRPr="00B37756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FD6BF2">
              <w:rPr>
                <w:rFonts w:ascii="Arial" w:hAnsi="Arial" w:cs="Arial"/>
                <w:sz w:val="20"/>
                <w:szCs w:val="20"/>
              </w:rPr>
              <w:t>-2.02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FD6BF2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</w:tr>
      <w:tr w:rsidR="003A6AE9" w:rsidRPr="00B37756" w14:paraId="1A326DC2" w14:textId="77777777" w:rsidTr="00BB135F">
        <w:tc>
          <w:tcPr>
            <w:tcW w:w="5035" w:type="dxa"/>
          </w:tcPr>
          <w:p w14:paraId="04FE1B50" w14:textId="77777777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KPS score</w:t>
            </w:r>
          </w:p>
        </w:tc>
        <w:tc>
          <w:tcPr>
            <w:tcW w:w="1620" w:type="dxa"/>
          </w:tcPr>
          <w:p w14:paraId="236A8130" w14:textId="52AD797C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BF3D8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 (1</w:t>
            </w:r>
            <w:r w:rsidR="00BF3D8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)</w:t>
            </w:r>
          </w:p>
        </w:tc>
        <w:tc>
          <w:tcPr>
            <w:tcW w:w="1620" w:type="dxa"/>
          </w:tcPr>
          <w:p w14:paraId="47EADFF6" w14:textId="3B424B9E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C640AE">
              <w:rPr>
                <w:rFonts w:ascii="Arial" w:hAnsi="Arial" w:cs="Arial"/>
                <w:sz w:val="20"/>
                <w:szCs w:val="20"/>
              </w:rPr>
              <w:t>4.0</w:t>
            </w:r>
            <w:r>
              <w:rPr>
                <w:rFonts w:ascii="Arial" w:hAnsi="Arial" w:cs="Arial"/>
                <w:sz w:val="20"/>
                <w:szCs w:val="20"/>
              </w:rPr>
              <w:t xml:space="preserve"> (11.</w:t>
            </w:r>
            <w:r w:rsidR="00C640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189EABD3" w14:textId="128FD338" w:rsidR="003A6AE9" w:rsidRPr="00B37756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E50B69">
              <w:rPr>
                <w:rFonts w:ascii="Arial" w:hAnsi="Arial" w:cs="Arial"/>
                <w:sz w:val="20"/>
                <w:szCs w:val="20"/>
              </w:rPr>
              <w:t>5.98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6AE9" w:rsidRPr="00B37756" w14:paraId="349729EB" w14:textId="77777777" w:rsidTr="00BB135F">
        <w:tc>
          <w:tcPr>
            <w:tcW w:w="5035" w:type="dxa"/>
          </w:tcPr>
          <w:p w14:paraId="1BA9767B" w14:textId="77777777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comorbidities</w:t>
            </w:r>
          </w:p>
        </w:tc>
        <w:tc>
          <w:tcPr>
            <w:tcW w:w="1620" w:type="dxa"/>
          </w:tcPr>
          <w:p w14:paraId="4F331FB4" w14:textId="65D831B8" w:rsidR="003A6AE9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F3D8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  <w:tc>
          <w:tcPr>
            <w:tcW w:w="1620" w:type="dxa"/>
          </w:tcPr>
          <w:p w14:paraId="7754201E" w14:textId="05088D45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C640AE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 xml:space="preserve"> (1.6)</w:t>
            </w:r>
          </w:p>
        </w:tc>
        <w:tc>
          <w:tcPr>
            <w:tcW w:w="2210" w:type="dxa"/>
            <w:vAlign w:val="center"/>
          </w:tcPr>
          <w:p w14:paraId="71611608" w14:textId="40E92007" w:rsidR="003A6AE9" w:rsidRPr="00B37756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FD6BF2">
              <w:rPr>
                <w:rFonts w:ascii="Arial" w:hAnsi="Arial" w:cs="Arial"/>
                <w:sz w:val="20"/>
                <w:szCs w:val="20"/>
              </w:rPr>
              <w:t>-3.03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5D32E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FD6BF2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3A6AE9" w:rsidRPr="00B37756" w14:paraId="72B4BC46" w14:textId="77777777" w:rsidTr="00BB135F">
        <w:tc>
          <w:tcPr>
            <w:tcW w:w="5035" w:type="dxa"/>
          </w:tcPr>
          <w:p w14:paraId="262FDD56" w14:textId="565A8F2D" w:rsidR="003A6AE9" w:rsidRPr="00B37756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 xml:space="preserve">SCQ </w:t>
            </w:r>
            <w:r w:rsidR="00E5010D" w:rsidRPr="00B37756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B37756">
              <w:rPr>
                <w:rFonts w:ascii="Arial" w:hAnsi="Arial" w:cs="Arial"/>
                <w:bCs/>
                <w:sz w:val="20"/>
                <w:szCs w:val="20"/>
              </w:rPr>
              <w:t>core</w:t>
            </w:r>
          </w:p>
        </w:tc>
        <w:tc>
          <w:tcPr>
            <w:tcW w:w="1620" w:type="dxa"/>
          </w:tcPr>
          <w:p w14:paraId="154AF23A" w14:textId="2A689FBA" w:rsidR="003A6AE9" w:rsidRPr="00B37756" w:rsidRDefault="00BF3D8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85A4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85A40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85A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3B6792" w14:textId="5378CC6D" w:rsidR="003A6AE9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C640A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3.8)</w:t>
            </w:r>
          </w:p>
        </w:tc>
        <w:tc>
          <w:tcPr>
            <w:tcW w:w="2210" w:type="dxa"/>
            <w:vAlign w:val="center"/>
          </w:tcPr>
          <w:p w14:paraId="3D013756" w14:textId="749B147D" w:rsidR="003A6AE9" w:rsidRPr="00B37756" w:rsidRDefault="00A550F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C64F67">
              <w:rPr>
                <w:rFonts w:ascii="Arial" w:hAnsi="Arial" w:cs="Arial"/>
                <w:sz w:val="20"/>
                <w:szCs w:val="20"/>
              </w:rPr>
              <w:t>-</w:t>
            </w:r>
            <w:r w:rsidR="00FD6BF2">
              <w:rPr>
                <w:rFonts w:ascii="Arial" w:hAnsi="Arial" w:cs="Arial"/>
                <w:sz w:val="20"/>
                <w:szCs w:val="20"/>
              </w:rPr>
              <w:t>4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6F532E">
              <w:rPr>
                <w:rFonts w:ascii="Arial" w:hAnsi="Arial" w:cs="Arial"/>
                <w:sz w:val="20"/>
                <w:szCs w:val="20"/>
              </w:rPr>
              <w:t>5</w:t>
            </w:r>
            <w:r w:rsidR="00FD6BF2">
              <w:rPr>
                <w:rFonts w:ascii="Arial" w:hAnsi="Arial" w:cs="Arial"/>
                <w:sz w:val="20"/>
                <w:szCs w:val="20"/>
              </w:rPr>
              <w:t>4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FD6BF2">
              <w:rPr>
                <w:rFonts w:ascii="Arial" w:hAnsi="Arial" w:cs="Arial"/>
                <w:sz w:val="20"/>
                <w:szCs w:val="20"/>
              </w:rPr>
              <w:t>&lt;</w:t>
            </w:r>
            <w:r w:rsidR="006F53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4F67">
              <w:rPr>
                <w:rFonts w:ascii="Arial" w:hAnsi="Arial" w:cs="Arial"/>
                <w:sz w:val="20"/>
                <w:szCs w:val="20"/>
              </w:rPr>
              <w:t>0.</w:t>
            </w:r>
            <w:r w:rsidR="00FD6BF2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5010D" w:rsidRPr="00B37756" w14:paraId="16170F9D" w14:textId="77777777" w:rsidTr="00BB135F">
        <w:tc>
          <w:tcPr>
            <w:tcW w:w="5035" w:type="dxa"/>
          </w:tcPr>
          <w:p w14:paraId="1AA7C810" w14:textId="36FBD93E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AUDIT score</w:t>
            </w:r>
          </w:p>
        </w:tc>
        <w:tc>
          <w:tcPr>
            <w:tcW w:w="1620" w:type="dxa"/>
          </w:tcPr>
          <w:p w14:paraId="31B2C064" w14:textId="5DEABE8B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F3D8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F3D88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18B871C" w14:textId="252BB9BB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C640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C640A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50CAFB49" w14:textId="0F27530F" w:rsidR="00E5010D" w:rsidRPr="00B37756" w:rsidRDefault="00C64F6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FD6BF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D6BF2">
              <w:rPr>
                <w:rFonts w:ascii="Arial" w:hAnsi="Arial" w:cs="Arial"/>
                <w:sz w:val="20"/>
                <w:szCs w:val="20"/>
              </w:rPr>
              <w:t>16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FD6BF2">
              <w:rPr>
                <w:rFonts w:ascii="Arial" w:hAnsi="Arial" w:cs="Arial"/>
                <w:sz w:val="20"/>
                <w:szCs w:val="20"/>
              </w:rPr>
              <w:t>8</w:t>
            </w:r>
            <w:r w:rsidR="00A76450">
              <w:rPr>
                <w:rFonts w:ascii="Arial" w:hAnsi="Arial" w:cs="Arial"/>
                <w:sz w:val="20"/>
                <w:szCs w:val="20"/>
              </w:rPr>
              <w:t>7</w:t>
            </w:r>
            <w:r w:rsidR="00FD6B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5010D" w:rsidRPr="00D57E65" w14:paraId="06EEDE44" w14:textId="77777777" w:rsidTr="00BB135F">
        <w:tc>
          <w:tcPr>
            <w:tcW w:w="5035" w:type="dxa"/>
          </w:tcPr>
          <w:p w14:paraId="0DBEC9B0" w14:textId="752C374F" w:rsidR="00E5010D" w:rsidRPr="00D57E65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7E65">
              <w:rPr>
                <w:rFonts w:ascii="Arial" w:hAnsi="Arial" w:cs="Arial"/>
                <w:bCs/>
                <w:sz w:val="20"/>
                <w:szCs w:val="20"/>
              </w:rPr>
              <w:t>Time since diagnosis (years)</w:t>
            </w:r>
          </w:p>
        </w:tc>
        <w:tc>
          <w:tcPr>
            <w:tcW w:w="1620" w:type="dxa"/>
            <w:shd w:val="clear" w:color="auto" w:fill="FFFFFF" w:themeFill="background1"/>
          </w:tcPr>
          <w:p w14:paraId="6B4C1BA2" w14:textId="16E50C9C" w:rsidR="00E5010D" w:rsidRPr="00D57E65" w:rsidRDefault="001808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E65">
              <w:rPr>
                <w:rFonts w:ascii="Arial" w:hAnsi="Arial" w:cs="Arial"/>
                <w:sz w:val="20"/>
                <w:szCs w:val="20"/>
              </w:rPr>
              <w:t>1.</w:t>
            </w:r>
            <w:r w:rsidR="00BF3D88" w:rsidRPr="00D57E65">
              <w:rPr>
                <w:rFonts w:ascii="Arial" w:hAnsi="Arial" w:cs="Arial"/>
                <w:sz w:val="20"/>
                <w:szCs w:val="20"/>
              </w:rPr>
              <w:t>3</w:t>
            </w:r>
            <w:r w:rsidRPr="00D57E6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F3D88" w:rsidRPr="00D57E65">
              <w:rPr>
                <w:rFonts w:ascii="Arial" w:hAnsi="Arial" w:cs="Arial"/>
                <w:sz w:val="20"/>
                <w:szCs w:val="20"/>
              </w:rPr>
              <w:t>2</w:t>
            </w:r>
            <w:r w:rsidRPr="00D57E65">
              <w:rPr>
                <w:rFonts w:ascii="Arial" w:hAnsi="Arial" w:cs="Arial"/>
                <w:sz w:val="20"/>
                <w:szCs w:val="20"/>
              </w:rPr>
              <w:t>.</w:t>
            </w:r>
            <w:r w:rsidR="00BF3D88" w:rsidRPr="00D57E65">
              <w:rPr>
                <w:rFonts w:ascii="Arial" w:hAnsi="Arial" w:cs="Arial"/>
                <w:sz w:val="20"/>
                <w:szCs w:val="20"/>
              </w:rPr>
              <w:t>4</w:t>
            </w:r>
            <w:r w:rsidRPr="00D57E6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</w:tcPr>
          <w:p w14:paraId="61CD069E" w14:textId="15D00A7D" w:rsidR="00E5010D" w:rsidRPr="00D57E65" w:rsidRDefault="00C640A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E65">
              <w:rPr>
                <w:rFonts w:ascii="Arial" w:hAnsi="Arial" w:cs="Arial"/>
                <w:sz w:val="20"/>
                <w:szCs w:val="20"/>
              </w:rPr>
              <w:t>2.0</w:t>
            </w:r>
            <w:r w:rsidR="001808F0" w:rsidRPr="00D57E65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Pr="00D57E65">
              <w:rPr>
                <w:rFonts w:ascii="Arial" w:hAnsi="Arial" w:cs="Arial"/>
                <w:sz w:val="20"/>
                <w:szCs w:val="20"/>
              </w:rPr>
              <w:t>6</w:t>
            </w:r>
            <w:r w:rsidR="001808F0" w:rsidRPr="00D57E6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Merge w:val="restart"/>
            <w:vAlign w:val="center"/>
          </w:tcPr>
          <w:p w14:paraId="1183C37A" w14:textId="085396F5" w:rsidR="00C11801" w:rsidRPr="00D57E65" w:rsidRDefault="00E7078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E65">
              <w:rPr>
                <w:rFonts w:ascii="Arial" w:hAnsi="Arial" w:cs="Arial"/>
                <w:sz w:val="20"/>
                <w:szCs w:val="20"/>
              </w:rPr>
              <w:t>U</w:t>
            </w:r>
            <w:r w:rsidR="00AE20D3" w:rsidRPr="00D57E65">
              <w:rPr>
                <w:rFonts w:ascii="Arial" w:hAnsi="Arial" w:cs="Arial"/>
                <w:sz w:val="20"/>
                <w:szCs w:val="20"/>
              </w:rPr>
              <w:t>, p = 0.</w:t>
            </w:r>
            <w:r w:rsidR="00154502" w:rsidRPr="00D57E65">
              <w:rPr>
                <w:rFonts w:ascii="Arial" w:hAnsi="Arial" w:cs="Arial"/>
                <w:sz w:val="20"/>
                <w:szCs w:val="20"/>
              </w:rPr>
              <w:t>031</w:t>
            </w:r>
          </w:p>
        </w:tc>
      </w:tr>
      <w:tr w:rsidR="00E5010D" w:rsidRPr="00B37756" w14:paraId="6E6EAAC8" w14:textId="77777777" w:rsidTr="00BB135F">
        <w:tc>
          <w:tcPr>
            <w:tcW w:w="5035" w:type="dxa"/>
          </w:tcPr>
          <w:p w14:paraId="4F76867E" w14:textId="323AD2FA" w:rsidR="00E5010D" w:rsidRPr="00D57E65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7E65">
              <w:rPr>
                <w:rFonts w:ascii="Arial" w:hAnsi="Arial" w:cs="Arial"/>
                <w:bCs/>
                <w:sz w:val="20"/>
                <w:szCs w:val="20"/>
              </w:rPr>
              <w:t>Time since diagnosis (</w:t>
            </w:r>
            <w:r w:rsidR="0068682D" w:rsidRPr="00D57E65">
              <w:rPr>
                <w:rFonts w:ascii="Arial" w:hAnsi="Arial" w:cs="Arial"/>
                <w:bCs/>
                <w:sz w:val="20"/>
                <w:szCs w:val="20"/>
              </w:rPr>
              <w:t xml:space="preserve">years, </w:t>
            </w:r>
            <w:r w:rsidRPr="00D57E65">
              <w:rPr>
                <w:rFonts w:ascii="Arial" w:hAnsi="Arial" w:cs="Arial"/>
                <w:bCs/>
                <w:sz w:val="20"/>
                <w:szCs w:val="20"/>
              </w:rPr>
              <w:t>median)</w:t>
            </w:r>
          </w:p>
        </w:tc>
        <w:tc>
          <w:tcPr>
            <w:tcW w:w="1620" w:type="dxa"/>
          </w:tcPr>
          <w:p w14:paraId="11127228" w14:textId="5CFA2F65" w:rsidR="00E5010D" w:rsidRPr="00D57E65" w:rsidRDefault="00B628B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E65">
              <w:rPr>
                <w:rFonts w:ascii="Arial" w:hAnsi="Arial" w:cs="Arial"/>
                <w:sz w:val="20"/>
                <w:szCs w:val="20"/>
              </w:rPr>
              <w:t>0.4</w:t>
            </w:r>
            <w:r w:rsidR="00BF3D88" w:rsidRPr="00D57E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BB22EF8" w14:textId="4D9F0686" w:rsidR="00E5010D" w:rsidRPr="00B37756" w:rsidRDefault="00B628B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E65">
              <w:rPr>
                <w:rFonts w:ascii="Arial" w:hAnsi="Arial" w:cs="Arial"/>
                <w:sz w:val="20"/>
                <w:szCs w:val="20"/>
              </w:rPr>
              <w:t>0.4</w:t>
            </w:r>
            <w:r w:rsidR="00C640AE" w:rsidRPr="00D57E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10" w:type="dxa"/>
            <w:vMerge/>
            <w:vAlign w:val="center"/>
          </w:tcPr>
          <w:p w14:paraId="4DC089AE" w14:textId="77777777" w:rsidR="00E5010D" w:rsidRPr="00B37756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B37756" w14:paraId="0308E88E" w14:textId="77777777" w:rsidTr="00BB135F">
        <w:tc>
          <w:tcPr>
            <w:tcW w:w="5035" w:type="dxa"/>
          </w:tcPr>
          <w:p w14:paraId="14D179FF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prior cancer treatments</w:t>
            </w:r>
          </w:p>
        </w:tc>
        <w:tc>
          <w:tcPr>
            <w:tcW w:w="1620" w:type="dxa"/>
          </w:tcPr>
          <w:p w14:paraId="4341F451" w14:textId="05B142F0" w:rsidR="00E5010D" w:rsidRPr="00B37756" w:rsidRDefault="00BF3D8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3)</w:t>
            </w:r>
          </w:p>
        </w:tc>
        <w:tc>
          <w:tcPr>
            <w:tcW w:w="1620" w:type="dxa"/>
          </w:tcPr>
          <w:p w14:paraId="5446A89B" w14:textId="7F8DF616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9126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9126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35BF32B4" w14:textId="76643918" w:rsidR="00E5010D" w:rsidRPr="00B37756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15065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50659">
              <w:rPr>
                <w:rFonts w:ascii="Arial" w:hAnsi="Arial" w:cs="Arial"/>
                <w:sz w:val="20"/>
                <w:szCs w:val="20"/>
              </w:rPr>
              <w:t>63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150659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E5010D" w:rsidRPr="00B37756" w14:paraId="0227C5A9" w14:textId="77777777" w:rsidTr="00BB135F">
        <w:tc>
          <w:tcPr>
            <w:tcW w:w="5035" w:type="dxa"/>
          </w:tcPr>
          <w:p w14:paraId="07CE35CE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metastatic sites including lymph node involvement</w:t>
            </w:r>
          </w:p>
        </w:tc>
        <w:tc>
          <w:tcPr>
            <w:tcW w:w="1620" w:type="dxa"/>
            <w:vAlign w:val="center"/>
          </w:tcPr>
          <w:p w14:paraId="0CF2C561" w14:textId="1C8038AD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F3D8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F3D8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88AE4C8" w14:textId="5FAA96CC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9126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9126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6377B356" w14:textId="521E97A3" w:rsidR="00E5010D" w:rsidRPr="00B37756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150659">
              <w:rPr>
                <w:rFonts w:ascii="Arial" w:hAnsi="Arial" w:cs="Arial"/>
                <w:sz w:val="20"/>
                <w:szCs w:val="20"/>
              </w:rPr>
              <w:t>-0.67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15065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</w:tr>
      <w:tr w:rsidR="00E5010D" w:rsidRPr="00B37756" w14:paraId="5A4661EA" w14:textId="77777777" w:rsidTr="00BB135F">
        <w:tc>
          <w:tcPr>
            <w:tcW w:w="5035" w:type="dxa"/>
          </w:tcPr>
          <w:p w14:paraId="4AD68896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620" w:type="dxa"/>
            <w:vAlign w:val="center"/>
          </w:tcPr>
          <w:p w14:paraId="2342B212" w14:textId="0717AE75" w:rsidR="00E5010D" w:rsidRPr="00B37756" w:rsidRDefault="00285A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F3D88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F3D88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0B62345" w14:textId="62781399" w:rsidR="00E5010D" w:rsidRPr="00B37756" w:rsidRDefault="00EA211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9126C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912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673F9E3" w14:textId="36953037" w:rsidR="00E5010D" w:rsidRPr="00B37756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150659">
              <w:rPr>
                <w:rFonts w:ascii="Arial" w:hAnsi="Arial" w:cs="Arial"/>
                <w:sz w:val="20"/>
                <w:szCs w:val="20"/>
              </w:rPr>
              <w:t>-0.66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D51FE9">
              <w:rPr>
                <w:rFonts w:ascii="Arial" w:hAnsi="Arial" w:cs="Arial"/>
                <w:sz w:val="20"/>
                <w:szCs w:val="20"/>
              </w:rPr>
              <w:t>5</w:t>
            </w:r>
            <w:r w:rsidR="0015065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E5010D" w:rsidRPr="00B37756" w14:paraId="04D37752" w14:textId="77777777" w:rsidTr="00BB135F">
        <w:tc>
          <w:tcPr>
            <w:tcW w:w="5035" w:type="dxa"/>
            <w:shd w:val="clear" w:color="auto" w:fill="auto"/>
          </w:tcPr>
          <w:p w14:paraId="341C2041" w14:textId="3E0D8011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MAX2 scor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0E2E03" w14:textId="447B0EDD" w:rsidR="00E5010D" w:rsidRPr="00B37756" w:rsidRDefault="003778C0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BF3D8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0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07FF1B" w14:textId="688E3029" w:rsidR="00E5010D" w:rsidRPr="00B37756" w:rsidRDefault="00CF15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C640A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0.08)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22D29CBB" w14:textId="670250BD" w:rsidR="00E5010D" w:rsidRPr="00B37756" w:rsidRDefault="005D32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C558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C558C">
              <w:rPr>
                <w:rFonts w:ascii="Arial" w:hAnsi="Arial" w:cs="Arial"/>
                <w:sz w:val="20"/>
                <w:szCs w:val="20"/>
              </w:rPr>
              <w:t>97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5C558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</w:tr>
      <w:tr w:rsidR="00E70789" w:rsidRPr="00B37756" w14:paraId="32C4B8F5" w14:textId="77777777" w:rsidTr="00BB135F">
        <w:tc>
          <w:tcPr>
            <w:tcW w:w="5035" w:type="dxa"/>
          </w:tcPr>
          <w:p w14:paraId="4B36111E" w14:textId="34A7BD3E" w:rsidR="00E70789" w:rsidRPr="00777374" w:rsidRDefault="00E7078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77374">
              <w:rPr>
                <w:rFonts w:ascii="Arial" w:hAnsi="Arial" w:cs="Arial"/>
                <w:bCs/>
                <w:sz w:val="20"/>
                <w:szCs w:val="20"/>
              </w:rPr>
              <w:t>Hemoglobin</w:t>
            </w:r>
            <w:r w:rsidR="0068682D">
              <w:rPr>
                <w:rFonts w:ascii="Arial" w:hAnsi="Arial" w:cs="Arial"/>
                <w:bCs/>
                <w:sz w:val="20"/>
                <w:szCs w:val="20"/>
              </w:rPr>
              <w:t xml:space="preserve"> (g/dL)</w:t>
            </w:r>
          </w:p>
        </w:tc>
        <w:tc>
          <w:tcPr>
            <w:tcW w:w="1620" w:type="dxa"/>
            <w:vAlign w:val="center"/>
          </w:tcPr>
          <w:p w14:paraId="743B7733" w14:textId="4DC95E7F" w:rsidR="00E70789" w:rsidRPr="00B37756" w:rsidRDefault="005047C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  <w:r w:rsidR="00BF3D8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F3D8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858CE6C" w14:textId="6B6CC5F6" w:rsidR="00E70789" w:rsidRPr="00B37756" w:rsidRDefault="00EA21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 (1.</w:t>
            </w:r>
            <w:r w:rsidR="0089126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1F3D87A" w14:textId="78D6E40C" w:rsidR="00E70789" w:rsidRPr="00B37756" w:rsidRDefault="0004449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150659">
              <w:rPr>
                <w:rFonts w:ascii="Arial" w:hAnsi="Arial" w:cs="Arial"/>
                <w:sz w:val="20"/>
                <w:szCs w:val="20"/>
              </w:rPr>
              <w:t>0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150659">
              <w:rPr>
                <w:rFonts w:ascii="Arial" w:hAnsi="Arial" w:cs="Arial"/>
                <w:sz w:val="20"/>
                <w:szCs w:val="20"/>
              </w:rPr>
              <w:t>68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150659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</w:tr>
      <w:tr w:rsidR="00E70789" w:rsidRPr="00B37756" w14:paraId="55C405AF" w14:textId="77777777" w:rsidTr="00BB135F">
        <w:tc>
          <w:tcPr>
            <w:tcW w:w="5035" w:type="dxa"/>
          </w:tcPr>
          <w:p w14:paraId="38E1E23F" w14:textId="42A7C686" w:rsidR="00E70789" w:rsidRPr="00777374" w:rsidRDefault="00E7078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77374">
              <w:rPr>
                <w:rFonts w:ascii="Arial" w:hAnsi="Arial" w:cs="Arial"/>
                <w:bCs/>
                <w:sz w:val="20"/>
                <w:szCs w:val="20"/>
              </w:rPr>
              <w:t>Hematocrit</w:t>
            </w:r>
            <w:r w:rsidR="0068682D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4CB16B8B" w14:textId="5499FFAF" w:rsidR="00E70789" w:rsidRPr="00B37756" w:rsidRDefault="005047C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</w:t>
            </w:r>
            <w:r w:rsidR="00BF3D8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4.</w:t>
            </w:r>
            <w:r w:rsidR="00BF3D8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D779979" w14:textId="61FB4D31" w:rsidR="00E70789" w:rsidRPr="00B37756" w:rsidRDefault="00EA211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 (</w:t>
            </w:r>
            <w:r w:rsidR="0089126C"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004798F8" w14:textId="170E3E92" w:rsidR="00E70789" w:rsidRPr="00B37756" w:rsidRDefault="006D2461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F110E">
              <w:rPr>
                <w:rFonts w:ascii="Arial" w:hAnsi="Arial" w:cs="Arial"/>
                <w:sz w:val="20"/>
                <w:szCs w:val="20"/>
              </w:rPr>
              <w:t>0</w:t>
            </w:r>
            <w:r w:rsidR="00150659">
              <w:rPr>
                <w:rFonts w:ascii="Arial" w:hAnsi="Arial" w:cs="Arial"/>
                <w:sz w:val="20"/>
                <w:szCs w:val="20"/>
              </w:rPr>
              <w:t>.99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150659">
              <w:rPr>
                <w:rFonts w:ascii="Arial" w:hAnsi="Arial" w:cs="Arial"/>
                <w:sz w:val="20"/>
                <w:szCs w:val="20"/>
              </w:rPr>
              <w:t>3</w:t>
            </w:r>
            <w:r w:rsidR="003F110E">
              <w:rPr>
                <w:rFonts w:ascii="Arial" w:hAnsi="Arial" w:cs="Arial"/>
                <w:sz w:val="20"/>
                <w:szCs w:val="20"/>
              </w:rPr>
              <w:t>2</w:t>
            </w:r>
            <w:r w:rsidR="001506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5010D" w:rsidRPr="00B37756" w14:paraId="4BE1D289" w14:textId="77777777" w:rsidTr="00BB135F">
        <w:trPr>
          <w:trHeight w:val="341"/>
        </w:trPr>
        <w:tc>
          <w:tcPr>
            <w:tcW w:w="5035" w:type="dxa"/>
          </w:tcPr>
          <w:p w14:paraId="3D844D1E" w14:textId="741F6D28" w:rsidR="00E5010D" w:rsidRPr="00AB59B0" w:rsidRDefault="00E5010D" w:rsidP="001C7C9A">
            <w:pPr>
              <w:ind w:left="357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00B2E4FB" w14:textId="635C0607" w:rsidR="00E5010D" w:rsidRPr="00B37756" w:rsidRDefault="00E5010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620" w:type="dxa"/>
          </w:tcPr>
          <w:p w14:paraId="78993D47" w14:textId="5C6035CC" w:rsidR="00E5010D" w:rsidRPr="00B37756" w:rsidRDefault="00E5010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210" w:type="dxa"/>
          </w:tcPr>
          <w:p w14:paraId="29D0D756" w14:textId="4B6D953D" w:rsidR="00E5010D" w:rsidRPr="00AB59B0" w:rsidRDefault="00E5010D" w:rsidP="001C7C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5010D" w:rsidRPr="00B37756" w14:paraId="2B9D3CB1" w14:textId="77777777" w:rsidTr="00BB135F">
        <w:tc>
          <w:tcPr>
            <w:tcW w:w="5035" w:type="dxa"/>
          </w:tcPr>
          <w:p w14:paraId="1DCF135C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  <w:p w14:paraId="2C266506" w14:textId="77777777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  <w:p w14:paraId="2E1F1F6B" w14:textId="57FE5E49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14:paraId="5473FED2" w14:textId="77777777" w:rsidR="00E5010D" w:rsidRPr="006827E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1039223" w14:textId="4FE84C2E" w:rsidR="00E5010D" w:rsidRPr="00996242" w:rsidRDefault="00CC7DF4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2F7290" w:rsidRPr="009962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05276E" w14:textId="2DF9A405" w:rsidR="00E5010D" w:rsidRPr="006827EF" w:rsidRDefault="00CC7DF4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996242" w:rsidRPr="009962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E5010D" w:rsidRPr="009962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8954487" w14:textId="77777777" w:rsidR="00E5010D" w:rsidRPr="006827E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1172F787" w14:textId="115539A9" w:rsidR="00E5010D" w:rsidRPr="00D24B13" w:rsidRDefault="00D24B1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4B13">
              <w:rPr>
                <w:rFonts w:ascii="Arial" w:hAnsi="Arial" w:cs="Arial"/>
                <w:sz w:val="20"/>
                <w:szCs w:val="20"/>
              </w:rPr>
              <w:t>8</w:t>
            </w:r>
            <w:r w:rsidR="00CE47CF">
              <w:rPr>
                <w:rFonts w:ascii="Arial" w:hAnsi="Arial" w:cs="Arial"/>
                <w:sz w:val="20"/>
                <w:szCs w:val="20"/>
              </w:rPr>
              <w:t>5.1</w:t>
            </w:r>
            <w:r w:rsidR="00E5010D" w:rsidRPr="00D24B1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71400" w:rsidRPr="00D24B13">
              <w:rPr>
                <w:rFonts w:ascii="Arial" w:hAnsi="Arial" w:cs="Arial"/>
                <w:sz w:val="20"/>
                <w:szCs w:val="20"/>
              </w:rPr>
              <w:t>16</w:t>
            </w:r>
            <w:r w:rsidR="00CE47CF">
              <w:rPr>
                <w:rFonts w:ascii="Arial" w:hAnsi="Arial" w:cs="Arial"/>
                <w:sz w:val="20"/>
                <w:szCs w:val="20"/>
              </w:rPr>
              <w:t>0</w:t>
            </w:r>
            <w:r w:rsidR="00E5010D" w:rsidRPr="00D24B1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C6A5D1" w14:textId="4DACCA96" w:rsidR="00E5010D" w:rsidRPr="006827E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24B13">
              <w:rPr>
                <w:rFonts w:ascii="Arial" w:hAnsi="Arial" w:cs="Arial"/>
                <w:sz w:val="20"/>
                <w:szCs w:val="20"/>
              </w:rPr>
              <w:t>1</w:t>
            </w:r>
            <w:r w:rsidR="00CE47CF">
              <w:rPr>
                <w:rFonts w:ascii="Arial" w:hAnsi="Arial" w:cs="Arial"/>
                <w:sz w:val="20"/>
                <w:szCs w:val="20"/>
              </w:rPr>
              <w:t>4.9</w:t>
            </w:r>
            <w:r w:rsidRPr="00D24B1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71400" w:rsidRPr="00D24B13">
              <w:rPr>
                <w:rFonts w:ascii="Arial" w:hAnsi="Arial" w:cs="Arial"/>
                <w:sz w:val="20"/>
                <w:szCs w:val="20"/>
              </w:rPr>
              <w:t>2</w:t>
            </w:r>
            <w:r w:rsidR="00CE47CF">
              <w:rPr>
                <w:rFonts w:ascii="Arial" w:hAnsi="Arial" w:cs="Arial"/>
                <w:sz w:val="20"/>
                <w:szCs w:val="20"/>
              </w:rPr>
              <w:t>8</w:t>
            </w:r>
            <w:r w:rsidRPr="00D24B1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52D40A55" w14:textId="0C17650D" w:rsidR="00E5010D" w:rsidRPr="00B37756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420F1E">
              <w:rPr>
                <w:rFonts w:ascii="Arial" w:hAnsi="Arial" w:cs="Arial"/>
                <w:sz w:val="20"/>
                <w:szCs w:val="20"/>
              </w:rPr>
              <w:t>=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827EF">
              <w:rPr>
                <w:rFonts w:ascii="Arial" w:hAnsi="Arial" w:cs="Arial"/>
                <w:sz w:val="20"/>
                <w:szCs w:val="20"/>
              </w:rPr>
              <w:t>0</w:t>
            </w:r>
            <w:r w:rsidR="00510C72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E5010D" w:rsidRPr="00B37756" w14:paraId="5B4B7E9E" w14:textId="77777777" w:rsidTr="00BB135F">
        <w:tc>
          <w:tcPr>
            <w:tcW w:w="5035" w:type="dxa"/>
          </w:tcPr>
          <w:p w14:paraId="7CB61719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66FF1A73" w14:textId="1811C4C2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2C2527FD" w14:textId="77777777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0C47E98A" w14:textId="7F2E3E9E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3DD7155F" w14:textId="3366A5BC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Hispanic mixed or other</w:t>
            </w:r>
          </w:p>
        </w:tc>
        <w:tc>
          <w:tcPr>
            <w:tcW w:w="1620" w:type="dxa"/>
          </w:tcPr>
          <w:p w14:paraId="20C0B672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CC4035" w14:textId="52B6C289" w:rsidR="00DD079D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C7DF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C7DF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CC7DF4">
              <w:rPr>
                <w:rFonts w:ascii="Arial" w:hAnsi="Arial" w:cs="Arial"/>
                <w:sz w:val="20"/>
                <w:szCs w:val="20"/>
              </w:rPr>
              <w:t>104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632F01C" w14:textId="083D3785" w:rsidR="00DD079D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CC7DF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EB6708">
              <w:rPr>
                <w:rFonts w:ascii="Arial" w:hAnsi="Arial" w:cs="Arial"/>
                <w:sz w:val="20"/>
                <w:szCs w:val="20"/>
              </w:rPr>
              <w:t>13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4CD7D7" w14:textId="3E19FBB0" w:rsidR="00DD079D" w:rsidRDefault="00CC7DF4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.8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90D3A6" w14:textId="4CCEB164" w:rsidR="00DD079D" w:rsidRPr="00B37756" w:rsidRDefault="00D31F9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  <w:r w:rsidR="00CC7DF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EB6708">
              <w:rPr>
                <w:rFonts w:ascii="Arial" w:hAnsi="Arial" w:cs="Arial"/>
                <w:sz w:val="20"/>
                <w:szCs w:val="20"/>
              </w:rPr>
              <w:t>1</w:t>
            </w:r>
            <w:r w:rsidR="00CC7DF4">
              <w:rPr>
                <w:rFonts w:ascii="Arial" w:hAnsi="Arial" w:cs="Arial"/>
                <w:sz w:val="20"/>
                <w:szCs w:val="20"/>
              </w:rPr>
              <w:t>7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BBD346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7E0FB0" w14:textId="26E67D3E" w:rsidR="00DD079D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E47C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E47C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CE47CF">
              <w:rPr>
                <w:rFonts w:ascii="Arial" w:hAnsi="Arial" w:cs="Arial"/>
                <w:sz w:val="20"/>
                <w:szCs w:val="20"/>
              </w:rPr>
              <w:t>119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FA611D" w14:textId="605936FF" w:rsidR="00DD079D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="00754CB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571400">
              <w:rPr>
                <w:rFonts w:ascii="Arial" w:hAnsi="Arial" w:cs="Arial"/>
                <w:sz w:val="20"/>
                <w:szCs w:val="20"/>
              </w:rPr>
              <w:t>14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B041C5" w14:textId="5D963E76" w:rsidR="00DD079D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E47CF">
              <w:rPr>
                <w:rFonts w:ascii="Arial" w:hAnsi="Arial" w:cs="Arial"/>
                <w:sz w:val="20"/>
                <w:szCs w:val="20"/>
              </w:rPr>
              <w:t>6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CE47CF">
              <w:rPr>
                <w:rFonts w:ascii="Arial" w:hAnsi="Arial" w:cs="Arial"/>
                <w:sz w:val="20"/>
                <w:szCs w:val="20"/>
              </w:rPr>
              <w:t>30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B45BC6" w14:textId="26EF7EA2" w:rsidR="00DD079D" w:rsidRPr="00B37756" w:rsidRDefault="00530D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CE47C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079D">
              <w:rPr>
                <w:rFonts w:ascii="Arial" w:hAnsi="Arial" w:cs="Arial"/>
                <w:sz w:val="20"/>
                <w:szCs w:val="20"/>
              </w:rPr>
              <w:t>(</w:t>
            </w:r>
            <w:r w:rsidR="00571400">
              <w:rPr>
                <w:rFonts w:ascii="Arial" w:hAnsi="Arial" w:cs="Arial"/>
                <w:sz w:val="20"/>
                <w:szCs w:val="20"/>
              </w:rPr>
              <w:t>2</w:t>
            </w:r>
            <w:r w:rsidR="00CE47CF">
              <w:rPr>
                <w:rFonts w:ascii="Arial" w:hAnsi="Arial" w:cs="Arial"/>
                <w:sz w:val="20"/>
                <w:szCs w:val="20"/>
              </w:rPr>
              <w:t>5</w:t>
            </w:r>
            <w:r w:rsidR="00DD07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38316DBB" w14:textId="6B618AA4" w:rsidR="00A335E7" w:rsidRPr="00B37756" w:rsidRDefault="004B7DA5" w:rsidP="00A33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9F366D">
              <w:rPr>
                <w:rFonts w:ascii="Arial" w:hAnsi="Arial" w:cs="Arial"/>
                <w:sz w:val="20"/>
                <w:szCs w:val="20"/>
              </w:rPr>
              <w:t>0.64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E50B69">
              <w:rPr>
                <w:rFonts w:ascii="Arial" w:hAnsi="Arial" w:cs="Arial"/>
                <w:sz w:val="20"/>
                <w:szCs w:val="20"/>
              </w:rPr>
              <w:t>88</w:t>
            </w:r>
            <w:r w:rsidR="000B1A2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5010D" w:rsidRPr="00B37756" w14:paraId="28EEF8E7" w14:textId="77777777" w:rsidTr="00BB135F">
        <w:tc>
          <w:tcPr>
            <w:tcW w:w="5035" w:type="dxa"/>
          </w:tcPr>
          <w:p w14:paraId="7A454B83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Married or partnered (% yes)</w:t>
            </w:r>
          </w:p>
        </w:tc>
        <w:tc>
          <w:tcPr>
            <w:tcW w:w="1620" w:type="dxa"/>
          </w:tcPr>
          <w:p w14:paraId="4F6ED1CE" w14:textId="3B473D90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00009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708">
              <w:rPr>
                <w:rFonts w:ascii="Arial" w:hAnsi="Arial" w:cs="Arial"/>
                <w:sz w:val="20"/>
                <w:szCs w:val="20"/>
              </w:rPr>
              <w:t>(</w:t>
            </w:r>
            <w:r w:rsidR="00835AE5">
              <w:rPr>
                <w:rFonts w:ascii="Arial" w:hAnsi="Arial" w:cs="Arial"/>
                <w:sz w:val="20"/>
                <w:szCs w:val="20"/>
              </w:rPr>
              <w:t>113</w:t>
            </w:r>
            <w:r w:rsidR="00EB67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973B75B" w14:textId="1A159BDA" w:rsidR="00E5010D" w:rsidRPr="00B37756" w:rsidRDefault="00BA6C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7</w:t>
            </w:r>
            <w:r w:rsidR="00530D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71400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2210" w:type="dxa"/>
          </w:tcPr>
          <w:p w14:paraId="174E1100" w14:textId="74E46C63" w:rsidR="00E5010D" w:rsidRPr="00691539" w:rsidRDefault="0069153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E5010D" w:rsidRPr="00B37756" w14:paraId="5CC6FB57" w14:textId="77777777" w:rsidTr="00BB135F">
        <w:tc>
          <w:tcPr>
            <w:tcW w:w="5035" w:type="dxa"/>
          </w:tcPr>
          <w:p w14:paraId="72CF8FD4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Lives alone (% yes)</w:t>
            </w:r>
          </w:p>
        </w:tc>
        <w:tc>
          <w:tcPr>
            <w:tcW w:w="1620" w:type="dxa"/>
          </w:tcPr>
          <w:p w14:paraId="1FCDB705" w14:textId="409B15D5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00009">
              <w:rPr>
                <w:rFonts w:ascii="Arial" w:hAnsi="Arial" w:cs="Arial"/>
                <w:sz w:val="20"/>
                <w:szCs w:val="20"/>
              </w:rPr>
              <w:t>4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708">
              <w:rPr>
                <w:rFonts w:ascii="Arial" w:hAnsi="Arial" w:cs="Arial"/>
                <w:sz w:val="20"/>
                <w:szCs w:val="20"/>
              </w:rPr>
              <w:t>(2</w:t>
            </w:r>
            <w:r w:rsidR="00900009">
              <w:rPr>
                <w:rFonts w:ascii="Arial" w:hAnsi="Arial" w:cs="Arial"/>
                <w:sz w:val="20"/>
                <w:szCs w:val="20"/>
              </w:rPr>
              <w:t>4</w:t>
            </w:r>
            <w:r w:rsidR="00EB67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1F31029" w14:textId="5768F42B" w:rsidR="00E5010D" w:rsidRPr="00B37756" w:rsidRDefault="00BA6C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</w:t>
            </w:r>
            <w:r w:rsidR="002E38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54BFCA76" w14:textId="42F07D28" w:rsidR="00E5010D" w:rsidRPr="00691539" w:rsidRDefault="0069153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420F1E">
              <w:rPr>
                <w:rFonts w:ascii="Arial" w:hAnsi="Arial" w:cs="Arial"/>
                <w:sz w:val="20"/>
                <w:szCs w:val="20"/>
              </w:rPr>
              <w:t>&lt;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20F1E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5010D" w:rsidRPr="00B37756" w14:paraId="1A942FCE" w14:textId="77777777" w:rsidTr="00BB135F">
        <w:tc>
          <w:tcPr>
            <w:tcW w:w="5035" w:type="dxa"/>
          </w:tcPr>
          <w:p w14:paraId="58A516B7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hildcare responsibilities (% yes)</w:t>
            </w:r>
          </w:p>
        </w:tc>
        <w:tc>
          <w:tcPr>
            <w:tcW w:w="1620" w:type="dxa"/>
          </w:tcPr>
          <w:p w14:paraId="506549B7" w14:textId="62F819A2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00009">
              <w:rPr>
                <w:rFonts w:ascii="Arial" w:hAnsi="Arial" w:cs="Arial"/>
                <w:sz w:val="20"/>
                <w:szCs w:val="20"/>
              </w:rPr>
              <w:t>9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708">
              <w:rPr>
                <w:rFonts w:ascii="Arial" w:hAnsi="Arial" w:cs="Arial"/>
                <w:sz w:val="20"/>
                <w:szCs w:val="20"/>
              </w:rPr>
              <w:t>(</w:t>
            </w:r>
            <w:r w:rsidR="00900009">
              <w:rPr>
                <w:rFonts w:ascii="Arial" w:hAnsi="Arial" w:cs="Arial"/>
                <w:sz w:val="20"/>
                <w:szCs w:val="20"/>
              </w:rPr>
              <w:t>3</w:t>
            </w:r>
            <w:r w:rsidR="00EB6708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620" w:type="dxa"/>
          </w:tcPr>
          <w:p w14:paraId="58C9C626" w14:textId="1E5430D4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A6C40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4</w:t>
            </w:r>
            <w:r w:rsidR="00BA6C40">
              <w:rPr>
                <w:rFonts w:ascii="Arial" w:hAnsi="Arial" w:cs="Arial"/>
                <w:sz w:val="20"/>
                <w:szCs w:val="20"/>
              </w:rPr>
              <w:t>3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4FC38362" w14:textId="3AF5ECA7" w:rsidR="00E5010D" w:rsidRPr="00691539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</w:tr>
      <w:tr w:rsidR="00E5010D" w:rsidRPr="00B37756" w14:paraId="78028D6F" w14:textId="77777777" w:rsidTr="00BB135F">
        <w:tc>
          <w:tcPr>
            <w:tcW w:w="5035" w:type="dxa"/>
          </w:tcPr>
          <w:p w14:paraId="41FAA636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are of adult responsibilities (% yes)</w:t>
            </w:r>
          </w:p>
        </w:tc>
        <w:tc>
          <w:tcPr>
            <w:tcW w:w="1620" w:type="dxa"/>
          </w:tcPr>
          <w:p w14:paraId="47C73E2F" w14:textId="017F0F26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90000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708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1620" w:type="dxa"/>
          </w:tcPr>
          <w:p w14:paraId="41A95F60" w14:textId="5B5EDE6B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BA6C4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2210" w:type="dxa"/>
          </w:tcPr>
          <w:p w14:paraId="19BCB899" w14:textId="02EE3600" w:rsidR="00E5010D" w:rsidRPr="00691539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>
              <w:rPr>
                <w:rFonts w:ascii="Arial" w:hAnsi="Arial" w:cs="Arial"/>
                <w:sz w:val="20"/>
                <w:szCs w:val="20"/>
              </w:rPr>
              <w:t>68</w:t>
            </w:r>
            <w:r w:rsidR="00420F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A3027" w:rsidRPr="00B37756" w14:paraId="39845719" w14:textId="77777777" w:rsidTr="00BB135F">
        <w:tc>
          <w:tcPr>
            <w:tcW w:w="5035" w:type="dxa"/>
          </w:tcPr>
          <w:p w14:paraId="6BE4FA8A" w14:textId="64BEB514" w:rsidR="00EA3027" w:rsidRPr="00B37756" w:rsidRDefault="00EA3027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14683">
              <w:rPr>
                <w:rFonts w:ascii="Arial" w:hAnsi="Arial" w:cs="Arial"/>
                <w:bCs/>
                <w:sz w:val="20"/>
                <w:szCs w:val="20"/>
              </w:rPr>
              <w:t>Born prematurely (% yes)</w:t>
            </w:r>
          </w:p>
        </w:tc>
        <w:tc>
          <w:tcPr>
            <w:tcW w:w="1620" w:type="dxa"/>
          </w:tcPr>
          <w:p w14:paraId="4A6C68A8" w14:textId="7A4DD9B7" w:rsidR="00EA3027" w:rsidRDefault="0090000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EA4953">
              <w:rPr>
                <w:rFonts w:ascii="Arial" w:hAnsi="Arial" w:cs="Arial"/>
                <w:sz w:val="20"/>
                <w:szCs w:val="20"/>
              </w:rPr>
              <w:t>1</w:t>
            </w:r>
            <w:r w:rsidR="00EA302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A3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BF7DDDB" w14:textId="15A24B45" w:rsidR="00EA3027" w:rsidRDefault="00BA6C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="00EA4953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A495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2F06F8D2" w14:textId="79FD9FB0" w:rsidR="00EA3027" w:rsidRPr="00B37756" w:rsidRDefault="00EA4953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, p = 0.3</w:t>
            </w:r>
            <w:r w:rsidR="00420F1E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06</w:t>
            </w:r>
          </w:p>
        </w:tc>
      </w:tr>
      <w:tr w:rsidR="00E5010D" w:rsidRPr="00B37756" w14:paraId="5FC08C41" w14:textId="77777777" w:rsidTr="00BB135F">
        <w:tc>
          <w:tcPr>
            <w:tcW w:w="5035" w:type="dxa"/>
          </w:tcPr>
          <w:p w14:paraId="1285E377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hAnsi="Arial" w:cs="Arial"/>
                <w:bCs/>
                <w:sz w:val="20"/>
                <w:szCs w:val="20"/>
              </w:rPr>
              <w:t>Currently employed (% yes)</w:t>
            </w:r>
          </w:p>
        </w:tc>
        <w:tc>
          <w:tcPr>
            <w:tcW w:w="1620" w:type="dxa"/>
          </w:tcPr>
          <w:p w14:paraId="3573FD89" w14:textId="6CA19FC5" w:rsidR="00E5010D" w:rsidRPr="00B37756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00009">
              <w:rPr>
                <w:rFonts w:ascii="Arial" w:hAnsi="Arial" w:cs="Arial"/>
                <w:sz w:val="20"/>
                <w:szCs w:val="20"/>
              </w:rPr>
              <w:t>5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708">
              <w:rPr>
                <w:rFonts w:ascii="Arial" w:hAnsi="Arial" w:cs="Arial"/>
                <w:sz w:val="20"/>
                <w:szCs w:val="20"/>
              </w:rPr>
              <w:t>(</w:t>
            </w:r>
            <w:r w:rsidR="00900009">
              <w:rPr>
                <w:rFonts w:ascii="Arial" w:hAnsi="Arial" w:cs="Arial"/>
                <w:sz w:val="20"/>
                <w:szCs w:val="20"/>
              </w:rPr>
              <w:t>57</w:t>
            </w:r>
            <w:r w:rsidR="00EB67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DD2382D" w14:textId="46F40431" w:rsidR="00E5010D" w:rsidRPr="00B37756" w:rsidRDefault="00BA6C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  <w:r w:rsidR="002E38B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E30FD">
              <w:rPr>
                <w:rFonts w:ascii="Arial" w:hAnsi="Arial" w:cs="Arial"/>
                <w:sz w:val="20"/>
                <w:szCs w:val="20"/>
              </w:rPr>
              <w:t>5</w:t>
            </w:r>
            <w:r w:rsidR="005714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44C1F428" w14:textId="1512C661" w:rsidR="00E5010D" w:rsidRPr="00691539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E5010D" w:rsidRPr="00B37756" w14:paraId="51AE5523" w14:textId="77777777" w:rsidTr="00BB135F">
        <w:tc>
          <w:tcPr>
            <w:tcW w:w="5035" w:type="dxa"/>
          </w:tcPr>
          <w:p w14:paraId="78D17EC3" w14:textId="77777777" w:rsidR="00E5010D" w:rsidRPr="00944C37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>Income</w:t>
            </w:r>
          </w:p>
          <w:p w14:paraId="17F90749" w14:textId="6B45059C" w:rsidR="00E5010D" w:rsidRPr="00944C37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>&lt;$30,000</w:t>
            </w:r>
          </w:p>
          <w:p w14:paraId="47994C84" w14:textId="00D61F70" w:rsidR="00E5010D" w:rsidRPr="00944C37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$30,000 </w:t>
            </w:r>
            <w:r w:rsidR="001C7C9A"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>to</w:t>
            </w: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&lt;$70,000</w:t>
            </w:r>
          </w:p>
          <w:p w14:paraId="056BC9DC" w14:textId="04E893D8" w:rsidR="00E5010D" w:rsidRPr="00944C37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>$70,000</w:t>
            </w:r>
            <w:r w:rsidR="001C7C9A"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to </w:t>
            </w: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>&lt;$100,000</w:t>
            </w:r>
          </w:p>
          <w:p w14:paraId="686CAF02" w14:textId="697C8681" w:rsidR="00E5010D" w:rsidRPr="00944C37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944C37">
              <w:rPr>
                <w:rFonts w:ascii="Arial" w:eastAsiaTheme="majorEastAsia" w:hAnsi="Arial" w:cs="Arial"/>
                <w:bCs/>
                <w:sz w:val="20"/>
                <w:szCs w:val="20"/>
              </w:rPr>
              <w:t>≥$100,000</w:t>
            </w:r>
          </w:p>
        </w:tc>
        <w:tc>
          <w:tcPr>
            <w:tcW w:w="1620" w:type="dxa"/>
          </w:tcPr>
          <w:p w14:paraId="0B28B77D" w14:textId="77777777" w:rsidR="00E5010D" w:rsidRPr="00944C37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A44715" w14:textId="19FBF0B7" w:rsidR="008F5E58" w:rsidRPr="00944C37" w:rsidRDefault="0090000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14</w:t>
            </w:r>
            <w:r w:rsidR="00C33ADC" w:rsidRPr="00944C37">
              <w:rPr>
                <w:rFonts w:ascii="Arial" w:hAnsi="Arial" w:cs="Arial"/>
                <w:sz w:val="20"/>
                <w:szCs w:val="20"/>
              </w:rPr>
              <w:t>.</w:t>
            </w:r>
            <w:r w:rsidRPr="00944C37">
              <w:rPr>
                <w:rFonts w:ascii="Arial" w:hAnsi="Arial" w:cs="Arial"/>
                <w:sz w:val="20"/>
                <w:szCs w:val="20"/>
              </w:rPr>
              <w:t>3</w:t>
            </w:r>
            <w:r w:rsidR="00C33ADC" w:rsidRPr="00944C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(</w:t>
            </w:r>
            <w:r w:rsidRPr="00944C37">
              <w:rPr>
                <w:rFonts w:ascii="Arial" w:hAnsi="Arial" w:cs="Arial"/>
                <w:sz w:val="20"/>
                <w:szCs w:val="20"/>
              </w:rPr>
              <w:t>23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5CB326" w14:textId="59862949" w:rsidR="008F5E58" w:rsidRPr="00944C37" w:rsidRDefault="00C33A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2</w:t>
            </w:r>
            <w:r w:rsidR="00900009" w:rsidRPr="00944C37">
              <w:rPr>
                <w:rFonts w:ascii="Arial" w:hAnsi="Arial" w:cs="Arial"/>
                <w:sz w:val="20"/>
                <w:szCs w:val="20"/>
              </w:rPr>
              <w:t>0</w:t>
            </w:r>
            <w:r w:rsidR="009360DC" w:rsidRPr="00944C37">
              <w:rPr>
                <w:rFonts w:ascii="Arial" w:hAnsi="Arial" w:cs="Arial"/>
                <w:sz w:val="20"/>
                <w:szCs w:val="20"/>
              </w:rPr>
              <w:t>.</w:t>
            </w:r>
            <w:r w:rsidR="00900009" w:rsidRPr="00944C37">
              <w:rPr>
                <w:rFonts w:ascii="Arial" w:hAnsi="Arial" w:cs="Arial"/>
                <w:sz w:val="20"/>
                <w:szCs w:val="20"/>
              </w:rPr>
              <w:t>5</w:t>
            </w:r>
            <w:r w:rsidRPr="00944C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(</w:t>
            </w:r>
            <w:r w:rsidR="009360DC" w:rsidRPr="00944C37">
              <w:rPr>
                <w:rFonts w:ascii="Arial" w:hAnsi="Arial" w:cs="Arial"/>
                <w:sz w:val="20"/>
                <w:szCs w:val="20"/>
              </w:rPr>
              <w:t>3</w:t>
            </w:r>
            <w:r w:rsidR="00900009" w:rsidRPr="00944C37">
              <w:rPr>
                <w:rFonts w:ascii="Arial" w:hAnsi="Arial" w:cs="Arial"/>
                <w:sz w:val="20"/>
                <w:szCs w:val="20"/>
              </w:rPr>
              <w:t>3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B0E7B3" w14:textId="6F89D295" w:rsidR="008F5E58" w:rsidRPr="00944C37" w:rsidRDefault="009360D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2</w:t>
            </w:r>
            <w:r w:rsidR="00900009" w:rsidRPr="00944C37">
              <w:rPr>
                <w:rFonts w:ascii="Arial" w:hAnsi="Arial" w:cs="Arial"/>
                <w:sz w:val="20"/>
                <w:szCs w:val="20"/>
              </w:rPr>
              <w:t>3.6</w:t>
            </w:r>
            <w:r w:rsidR="00C33ADC" w:rsidRPr="00944C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(3</w:t>
            </w:r>
            <w:r w:rsidR="00900009" w:rsidRPr="00944C37">
              <w:rPr>
                <w:rFonts w:ascii="Arial" w:hAnsi="Arial" w:cs="Arial"/>
                <w:sz w:val="20"/>
                <w:szCs w:val="20"/>
              </w:rPr>
              <w:t>8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A1DD06" w14:textId="637A96B3" w:rsidR="008F5E58" w:rsidRPr="00944C37" w:rsidRDefault="0090000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41.6</w:t>
            </w:r>
            <w:r w:rsidR="00C33ADC" w:rsidRPr="00944C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(</w:t>
            </w:r>
            <w:r w:rsidRPr="00944C37">
              <w:rPr>
                <w:rFonts w:ascii="Arial" w:hAnsi="Arial" w:cs="Arial"/>
                <w:sz w:val="20"/>
                <w:szCs w:val="20"/>
              </w:rPr>
              <w:t>67</w:t>
            </w:r>
            <w:r w:rsidR="008F5E58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1EEF479" w14:textId="77777777" w:rsidR="00E5010D" w:rsidRPr="00944C37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58B8BF" w14:textId="755DDF0D" w:rsidR="00571400" w:rsidRPr="00944C37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2</w:t>
            </w:r>
            <w:r w:rsidR="00BA6C40" w:rsidRPr="00944C37">
              <w:rPr>
                <w:rFonts w:ascii="Arial" w:hAnsi="Arial" w:cs="Arial"/>
                <w:sz w:val="20"/>
                <w:szCs w:val="20"/>
              </w:rPr>
              <w:t>6.6</w:t>
            </w:r>
            <w:r w:rsidRPr="00944C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>(</w:t>
            </w:r>
            <w:r w:rsidR="00BA6C40" w:rsidRPr="00944C37">
              <w:rPr>
                <w:rFonts w:ascii="Arial" w:hAnsi="Arial" w:cs="Arial"/>
                <w:sz w:val="20"/>
                <w:szCs w:val="20"/>
              </w:rPr>
              <w:t>50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1CAA22" w14:textId="195C8CAD" w:rsidR="00571400" w:rsidRPr="00944C37" w:rsidRDefault="00BA6C4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20.2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944C37">
              <w:rPr>
                <w:rFonts w:ascii="Arial" w:hAnsi="Arial" w:cs="Arial"/>
                <w:sz w:val="20"/>
                <w:szCs w:val="20"/>
              </w:rPr>
              <w:t>8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8403DF" w14:textId="174207A0" w:rsidR="00571400" w:rsidRPr="00944C37" w:rsidRDefault="00A3277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1</w:t>
            </w:r>
            <w:r w:rsidR="00BA6C40" w:rsidRPr="00944C37">
              <w:rPr>
                <w:rFonts w:ascii="Arial" w:hAnsi="Arial" w:cs="Arial"/>
                <w:sz w:val="20"/>
                <w:szCs w:val="20"/>
              </w:rPr>
              <w:t>8.6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E30FD" w:rsidRPr="00944C37">
              <w:rPr>
                <w:rFonts w:ascii="Arial" w:hAnsi="Arial" w:cs="Arial"/>
                <w:sz w:val="20"/>
                <w:szCs w:val="20"/>
              </w:rPr>
              <w:t>3</w:t>
            </w:r>
            <w:r w:rsidR="00BA6C40" w:rsidRPr="00944C37">
              <w:rPr>
                <w:rFonts w:ascii="Arial" w:hAnsi="Arial" w:cs="Arial"/>
                <w:sz w:val="20"/>
                <w:szCs w:val="20"/>
              </w:rPr>
              <w:t>5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A7E11F" w14:textId="2AA4F76D" w:rsidR="00571400" w:rsidRPr="00944C37" w:rsidRDefault="00A3277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C37">
              <w:rPr>
                <w:rFonts w:ascii="Arial" w:hAnsi="Arial" w:cs="Arial"/>
                <w:sz w:val="20"/>
                <w:szCs w:val="20"/>
              </w:rPr>
              <w:t>3</w:t>
            </w:r>
            <w:r w:rsidR="00BA6C40" w:rsidRPr="00944C37">
              <w:rPr>
                <w:rFonts w:ascii="Arial" w:hAnsi="Arial" w:cs="Arial"/>
                <w:sz w:val="20"/>
                <w:szCs w:val="20"/>
              </w:rPr>
              <w:t>4.6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44C37">
              <w:rPr>
                <w:rFonts w:ascii="Arial" w:hAnsi="Arial" w:cs="Arial"/>
                <w:sz w:val="20"/>
                <w:szCs w:val="20"/>
              </w:rPr>
              <w:t>6</w:t>
            </w:r>
            <w:r w:rsidR="00BA6C40" w:rsidRPr="00944C37">
              <w:rPr>
                <w:rFonts w:ascii="Arial" w:hAnsi="Arial" w:cs="Arial"/>
                <w:sz w:val="20"/>
                <w:szCs w:val="20"/>
              </w:rPr>
              <w:t>5</w:t>
            </w:r>
            <w:r w:rsidR="00571400" w:rsidRPr="00944C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30268AFA" w14:textId="2352BC84" w:rsidR="00E5010D" w:rsidRPr="00944C37" w:rsidRDefault="00944C37" w:rsidP="00CD76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U, p = </w:t>
            </w:r>
            <w:r w:rsidR="00053497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0.008</w:t>
            </w:r>
          </w:p>
        </w:tc>
      </w:tr>
      <w:tr w:rsidR="00E5010D" w:rsidRPr="00B37756" w14:paraId="07024A69" w14:textId="77777777" w:rsidTr="00BB135F">
        <w:tc>
          <w:tcPr>
            <w:tcW w:w="5035" w:type="dxa"/>
          </w:tcPr>
          <w:p w14:paraId="28050206" w14:textId="00835D08" w:rsidR="00E5010D" w:rsidRPr="00B37756" w:rsidRDefault="001C7C9A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Sp</w:t>
            </w:r>
            <w:r w:rsidR="00E5010D"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ecific comorbidities (% yes)</w:t>
            </w:r>
          </w:p>
          <w:p w14:paraId="632B5FA4" w14:textId="7C7D2895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</w:rPr>
              <w:t>Heart disease</w:t>
            </w:r>
          </w:p>
          <w:p w14:paraId="12011104" w14:textId="328C96B1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 blood pressure</w:t>
            </w:r>
          </w:p>
          <w:p w14:paraId="4DF67249" w14:textId="35DF7B54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 disease</w:t>
            </w:r>
          </w:p>
          <w:p w14:paraId="028B3E54" w14:textId="48222489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iabetes</w:t>
            </w:r>
          </w:p>
          <w:p w14:paraId="32E2CDE5" w14:textId="1BE1EC4E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Ulcer or stomach disease</w:t>
            </w:r>
          </w:p>
          <w:p w14:paraId="42019892" w14:textId="597CF083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Kidney disease</w:t>
            </w:r>
          </w:p>
          <w:p w14:paraId="5246E35E" w14:textId="5A76F57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iver disease</w:t>
            </w:r>
          </w:p>
          <w:p w14:paraId="048D6E2F" w14:textId="43D3990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emia or blood disease</w:t>
            </w:r>
          </w:p>
          <w:p w14:paraId="40C8BD2B" w14:textId="378B3A18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epression</w:t>
            </w:r>
          </w:p>
          <w:p w14:paraId="700DE805" w14:textId="0CBA18A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steoarthritis</w:t>
            </w:r>
          </w:p>
          <w:p w14:paraId="608AFA01" w14:textId="733F325A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ack pain</w:t>
            </w:r>
          </w:p>
          <w:p w14:paraId="4EA5F1AC" w14:textId="5559D051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Rheumatoid arthritis</w:t>
            </w:r>
          </w:p>
        </w:tc>
        <w:tc>
          <w:tcPr>
            <w:tcW w:w="1620" w:type="dxa"/>
          </w:tcPr>
          <w:p w14:paraId="701D57DE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206413" w14:textId="57EA55AB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C41B4A5" w14:textId="091815A8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386AA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386AA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 w:rsidR="00386AA5">
              <w:rPr>
                <w:rFonts w:ascii="Arial" w:hAnsi="Arial" w:cs="Arial"/>
                <w:sz w:val="20"/>
                <w:szCs w:val="20"/>
              </w:rPr>
              <w:t>5</w:t>
            </w:r>
            <w:r w:rsidR="008F5E58">
              <w:rPr>
                <w:rFonts w:ascii="Arial" w:hAnsi="Arial" w:cs="Arial"/>
                <w:sz w:val="20"/>
                <w:szCs w:val="20"/>
              </w:rPr>
              <w:t>6)</w:t>
            </w:r>
          </w:p>
          <w:p w14:paraId="4A08B8C9" w14:textId="508A2CEE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13CBD0" w14:textId="710B1450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3784E4D" w14:textId="5A0052E3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527EAF" w14:textId="35310866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485E0F" w14:textId="7957235A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39E84B" w14:textId="71DACA93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="00386AA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</w:t>
            </w:r>
            <w:r w:rsidR="00386AA5">
              <w:rPr>
                <w:rFonts w:ascii="Arial" w:hAnsi="Arial" w:cs="Arial"/>
                <w:sz w:val="20"/>
                <w:szCs w:val="20"/>
              </w:rPr>
              <w:t>4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1715A9" w14:textId="52C75C78" w:rsidR="008F5E5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86AA5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 w:rsidR="00386AA5">
              <w:rPr>
                <w:rFonts w:ascii="Arial" w:hAnsi="Arial" w:cs="Arial"/>
                <w:sz w:val="20"/>
                <w:szCs w:val="20"/>
              </w:rPr>
              <w:t>18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F4229E" w14:textId="317B3049" w:rsidR="008F5E58" w:rsidRDefault="007C651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86AA5">
              <w:rPr>
                <w:rFonts w:ascii="Arial" w:hAnsi="Arial" w:cs="Arial"/>
                <w:sz w:val="20"/>
                <w:szCs w:val="20"/>
              </w:rPr>
              <w:t>1.8</w:t>
            </w:r>
            <w:r w:rsidR="00865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 w:rsidR="00386AA5">
              <w:rPr>
                <w:rFonts w:ascii="Arial" w:hAnsi="Arial" w:cs="Arial"/>
                <w:sz w:val="20"/>
                <w:szCs w:val="20"/>
              </w:rPr>
              <w:t>19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EA2A33" w14:textId="59330A1F" w:rsidR="008F5E58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C651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  <w:r w:rsidR="007C651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A2874B" w14:textId="5AF860B2" w:rsidR="008F5E58" w:rsidRPr="00B37756" w:rsidRDefault="00386AA5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="007C651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9B95B4A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AE0944" w14:textId="7FBB2FFC" w:rsidR="00D5196A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="00FD4B1A">
              <w:rPr>
                <w:rFonts w:ascii="Arial" w:hAnsi="Arial" w:cs="Arial"/>
                <w:sz w:val="20"/>
                <w:szCs w:val="20"/>
              </w:rPr>
              <w:t>4</w:t>
            </w:r>
            <w:r w:rsidR="00D5196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2776D">
              <w:rPr>
                <w:rFonts w:ascii="Arial" w:hAnsi="Arial" w:cs="Arial"/>
                <w:sz w:val="20"/>
                <w:szCs w:val="20"/>
              </w:rPr>
              <w:t>12)</w:t>
            </w:r>
          </w:p>
          <w:p w14:paraId="1B2C5645" w14:textId="4439062B" w:rsidR="0012776D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  <w:r w:rsidR="0012776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268B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DD2FF2" w14:textId="03758995" w:rsidR="00E268B7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268B7">
              <w:rPr>
                <w:rFonts w:ascii="Arial" w:hAnsi="Arial" w:cs="Arial"/>
                <w:sz w:val="20"/>
                <w:szCs w:val="20"/>
              </w:rPr>
              <w:t>1)</w:t>
            </w:r>
          </w:p>
          <w:p w14:paraId="49D7BE46" w14:textId="2B9BC668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D4B1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D4B1A">
              <w:rPr>
                <w:rFonts w:ascii="Arial" w:hAnsi="Arial" w:cs="Arial"/>
                <w:sz w:val="20"/>
                <w:szCs w:val="20"/>
              </w:rPr>
              <w:t>8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FD4B1A">
              <w:rPr>
                <w:rFonts w:ascii="Arial" w:hAnsi="Arial" w:cs="Arial"/>
                <w:sz w:val="20"/>
                <w:szCs w:val="20"/>
              </w:rPr>
              <w:t>6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C6E91E" w14:textId="6AEA5381" w:rsidR="00E268B7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3B752D">
              <w:rPr>
                <w:rFonts w:ascii="Arial" w:hAnsi="Arial" w:cs="Arial"/>
                <w:sz w:val="20"/>
                <w:szCs w:val="20"/>
              </w:rPr>
              <w:t>3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AC4F12" w14:textId="19F13A8F" w:rsidR="00E268B7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BCF4A9" w14:textId="413D72DF" w:rsidR="00E268B7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5643E0" w14:textId="189592AA" w:rsidR="00E268B7" w:rsidRDefault="003B75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D4B1A">
              <w:rPr>
                <w:rFonts w:ascii="Arial" w:hAnsi="Arial" w:cs="Arial"/>
                <w:sz w:val="20"/>
                <w:szCs w:val="20"/>
              </w:rPr>
              <w:t>2.2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FD4B1A">
              <w:rPr>
                <w:rFonts w:ascii="Arial" w:hAnsi="Arial" w:cs="Arial"/>
                <w:sz w:val="20"/>
                <w:szCs w:val="20"/>
              </w:rPr>
              <w:t>3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125561" w14:textId="75D8BF1E" w:rsidR="00E268B7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9EEDB7" w14:textId="15713CE4" w:rsidR="00E268B7" w:rsidRDefault="000A4FC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FD4B1A">
              <w:rPr>
                <w:rFonts w:ascii="Arial" w:hAnsi="Arial" w:cs="Arial"/>
                <w:sz w:val="20"/>
                <w:szCs w:val="20"/>
              </w:rPr>
              <w:t>3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  <w:p w14:paraId="5FD539DD" w14:textId="5251AB3C" w:rsidR="00E268B7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0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24C9AF" w14:textId="5EE457E8" w:rsidR="00E268B7" w:rsidRPr="00B37756" w:rsidRDefault="00FD4B1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  <w:r w:rsidR="00E268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E268B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7767090E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6B730A" w14:textId="1244515B" w:rsidR="00372AE9" w:rsidRDefault="00372AE9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20F1E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0E159470" w14:textId="5BF0BEA8" w:rsidR="00875D36" w:rsidRDefault="00875D3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422</w:t>
            </w:r>
          </w:p>
          <w:p w14:paraId="1B0D2AEB" w14:textId="2DF0A7E2" w:rsidR="00875D36" w:rsidRDefault="00875D3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274</w:t>
            </w:r>
          </w:p>
          <w:p w14:paraId="17CAE4B0" w14:textId="5CB7DBBB" w:rsidR="00372AE9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20F1E">
              <w:rPr>
                <w:rFonts w:ascii="Arial" w:hAnsi="Arial" w:cs="Arial"/>
                <w:sz w:val="20"/>
                <w:szCs w:val="20"/>
              </w:rPr>
              <w:t>0.323</w:t>
            </w:r>
          </w:p>
          <w:p w14:paraId="7D9B4C93" w14:textId="3CF5CFE7" w:rsidR="00372AE9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610</w:t>
            </w:r>
          </w:p>
          <w:p w14:paraId="40BAC174" w14:textId="02580506" w:rsidR="00372AE9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021072">
              <w:rPr>
                <w:rFonts w:ascii="Arial" w:hAnsi="Arial" w:cs="Arial"/>
                <w:sz w:val="20"/>
                <w:szCs w:val="20"/>
              </w:rPr>
              <w:t>0.</w:t>
            </w:r>
            <w:r w:rsidR="00420F1E">
              <w:rPr>
                <w:rFonts w:ascii="Arial" w:hAnsi="Arial" w:cs="Arial"/>
                <w:sz w:val="20"/>
                <w:szCs w:val="20"/>
              </w:rPr>
              <w:t>339</w:t>
            </w:r>
          </w:p>
          <w:p w14:paraId="2B1FF6AA" w14:textId="060B4588" w:rsidR="00372AE9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832</w:t>
            </w:r>
          </w:p>
          <w:p w14:paraId="7AD9261B" w14:textId="18EAE019" w:rsidR="00372AE9" w:rsidRDefault="00372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021072">
              <w:rPr>
                <w:rFonts w:ascii="Arial" w:hAnsi="Arial" w:cs="Arial"/>
                <w:sz w:val="20"/>
                <w:szCs w:val="20"/>
              </w:rPr>
              <w:t>3</w:t>
            </w:r>
            <w:r w:rsidR="00420F1E">
              <w:rPr>
                <w:rFonts w:ascii="Arial" w:hAnsi="Arial" w:cs="Arial"/>
                <w:sz w:val="20"/>
                <w:szCs w:val="20"/>
              </w:rPr>
              <w:t>01</w:t>
            </w:r>
          </w:p>
          <w:p w14:paraId="75A427F3" w14:textId="0E9046D4" w:rsidR="00A764D6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420F1E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14:paraId="14473FE1" w14:textId="1A8EEE0C" w:rsidR="00372AE9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</w:t>
            </w:r>
            <w:r w:rsidR="00B66F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0F1E">
              <w:rPr>
                <w:rFonts w:ascii="Arial" w:hAnsi="Arial" w:cs="Arial"/>
                <w:sz w:val="20"/>
                <w:szCs w:val="20"/>
              </w:rPr>
              <w:t>0.747</w:t>
            </w:r>
          </w:p>
          <w:p w14:paraId="449EDEDB" w14:textId="0295865D" w:rsidR="00A764D6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695CD3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420F1E">
              <w:rPr>
                <w:rFonts w:ascii="Arial" w:hAnsi="Arial" w:cs="Arial"/>
                <w:sz w:val="20"/>
                <w:szCs w:val="20"/>
              </w:rPr>
              <w:t>001</w:t>
            </w:r>
          </w:p>
          <w:p w14:paraId="346E5010" w14:textId="424986D5" w:rsidR="00372AE9" w:rsidRPr="00875D36" w:rsidRDefault="00A764D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20F1E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</w:tr>
      <w:tr w:rsidR="00E5010D" w:rsidRPr="00B37756" w14:paraId="39D0750D" w14:textId="77777777" w:rsidTr="00BB135F">
        <w:tc>
          <w:tcPr>
            <w:tcW w:w="5035" w:type="dxa"/>
          </w:tcPr>
          <w:p w14:paraId="7DED5464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xercise on a regular basis (% yes)</w:t>
            </w:r>
          </w:p>
        </w:tc>
        <w:tc>
          <w:tcPr>
            <w:tcW w:w="1620" w:type="dxa"/>
          </w:tcPr>
          <w:p w14:paraId="14CB6DA7" w14:textId="4E975E74" w:rsidR="00E5010D" w:rsidRPr="00B37756" w:rsidRDefault="00902D5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</w:t>
            </w:r>
            <w:r w:rsidR="00EB49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B3A53BE" w14:textId="26D18B72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6152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61523">
              <w:rPr>
                <w:rFonts w:ascii="Arial" w:hAnsi="Arial" w:cs="Arial"/>
                <w:sz w:val="20"/>
                <w:szCs w:val="20"/>
              </w:rPr>
              <w:t>8</w:t>
            </w:r>
            <w:r w:rsidR="00D5196A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861523">
              <w:rPr>
                <w:rFonts w:ascii="Arial" w:hAnsi="Arial" w:cs="Arial"/>
                <w:sz w:val="20"/>
                <w:szCs w:val="20"/>
              </w:rPr>
              <w:t>0</w:t>
            </w:r>
            <w:r w:rsidR="00D5196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67AB8314" w14:textId="3B46A7FF" w:rsidR="00E5010D" w:rsidRPr="00A050DD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</w:tr>
      <w:tr w:rsidR="00E5010D" w:rsidRPr="00B37756" w14:paraId="2D5ED1D4" w14:textId="77777777" w:rsidTr="00BB135F">
        <w:tc>
          <w:tcPr>
            <w:tcW w:w="5035" w:type="dxa"/>
          </w:tcPr>
          <w:p w14:paraId="0D2744F3" w14:textId="77777777" w:rsidR="00E5010D" w:rsidRPr="00B37756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moking current or history of (% yes)</w:t>
            </w:r>
          </w:p>
        </w:tc>
        <w:tc>
          <w:tcPr>
            <w:tcW w:w="1620" w:type="dxa"/>
          </w:tcPr>
          <w:p w14:paraId="368CCDDC" w14:textId="4CE54989" w:rsidR="00E5010D" w:rsidRPr="00B37756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02D5D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5E58">
              <w:rPr>
                <w:rFonts w:ascii="Arial" w:hAnsi="Arial" w:cs="Arial"/>
                <w:sz w:val="20"/>
                <w:szCs w:val="20"/>
              </w:rPr>
              <w:t>(5</w:t>
            </w:r>
            <w:r w:rsidR="00902D5D">
              <w:rPr>
                <w:rFonts w:ascii="Arial" w:hAnsi="Arial" w:cs="Arial"/>
                <w:sz w:val="20"/>
                <w:szCs w:val="20"/>
              </w:rPr>
              <w:t>0</w:t>
            </w:r>
            <w:r w:rsidR="008F5E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2C23182" w14:textId="2632E80D" w:rsidR="00E5010D" w:rsidRPr="00B37756" w:rsidRDefault="002E38B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61523">
              <w:rPr>
                <w:rFonts w:ascii="Arial" w:hAnsi="Arial" w:cs="Arial"/>
                <w:sz w:val="20"/>
                <w:szCs w:val="20"/>
              </w:rPr>
              <w:t>8.3</w:t>
            </w:r>
            <w:r w:rsidR="00D5196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61523">
              <w:rPr>
                <w:rFonts w:ascii="Arial" w:hAnsi="Arial" w:cs="Arial"/>
                <w:sz w:val="20"/>
                <w:szCs w:val="20"/>
              </w:rPr>
              <w:t>72</w:t>
            </w:r>
            <w:r w:rsidR="00D5196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</w:tcPr>
          <w:p w14:paraId="7EF23817" w14:textId="2495D3BB" w:rsidR="00E5010D" w:rsidRPr="00A050DD" w:rsidRDefault="00A050D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420F1E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E5010D" w:rsidRPr="00B37756" w14:paraId="0D246F73" w14:textId="77777777" w:rsidTr="00BB135F">
        <w:trPr>
          <w:trHeight w:val="64"/>
        </w:trPr>
        <w:tc>
          <w:tcPr>
            <w:tcW w:w="5035" w:type="dxa"/>
          </w:tcPr>
          <w:p w14:paraId="29A47514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ancer diagnosis</w:t>
            </w:r>
          </w:p>
          <w:p w14:paraId="252C498C" w14:textId="0B45627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Breast</w:t>
            </w:r>
          </w:p>
          <w:p w14:paraId="2F0E4C10" w14:textId="4719AD5B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astrointestinal</w:t>
            </w:r>
          </w:p>
          <w:p w14:paraId="1370695E" w14:textId="4A94B022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ynecological</w:t>
            </w:r>
          </w:p>
          <w:p w14:paraId="65CFD950" w14:textId="2EB290F9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1620" w:type="dxa"/>
          </w:tcPr>
          <w:p w14:paraId="6468BD76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BF83E9" w14:textId="0C6179F1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  <w:r w:rsidR="00754CB8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660E11">
              <w:rPr>
                <w:rFonts w:ascii="Arial" w:hAnsi="Arial" w:cs="Arial"/>
                <w:sz w:val="20"/>
                <w:szCs w:val="20"/>
              </w:rPr>
              <w:t>53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40D502" w14:textId="6F4891ED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92B2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60E1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660E11">
              <w:rPr>
                <w:rFonts w:ascii="Arial" w:hAnsi="Arial" w:cs="Arial"/>
                <w:sz w:val="20"/>
                <w:szCs w:val="20"/>
              </w:rPr>
              <w:t>71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4DC06E" w14:textId="22370E72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60E11">
              <w:rPr>
                <w:rFonts w:ascii="Arial" w:hAnsi="Arial" w:cs="Arial"/>
                <w:sz w:val="20"/>
                <w:szCs w:val="20"/>
              </w:rPr>
              <w:t>6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2</w:t>
            </w:r>
            <w:r w:rsidR="00660E11">
              <w:rPr>
                <w:rFonts w:ascii="Arial" w:hAnsi="Arial" w:cs="Arial"/>
                <w:sz w:val="20"/>
                <w:szCs w:val="20"/>
              </w:rPr>
              <w:t>7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701FD9" w14:textId="59EC6CB3" w:rsidR="00A2450D" w:rsidRPr="00B37756" w:rsidRDefault="00660E11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="00EB49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28078BE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42103" w14:textId="4A428CCE" w:rsidR="00A2450D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  <w:r w:rsidR="00861523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8</w:t>
            </w:r>
            <w:r w:rsidR="00861523">
              <w:rPr>
                <w:rFonts w:ascii="Arial" w:hAnsi="Arial" w:cs="Arial"/>
                <w:sz w:val="20"/>
                <w:szCs w:val="20"/>
              </w:rPr>
              <w:t>4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7202AF" w14:textId="5939D66F" w:rsidR="00A2450D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</w:t>
            </w:r>
            <w:r w:rsidR="0086152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5</w:t>
            </w:r>
            <w:r w:rsidR="000E30FD">
              <w:rPr>
                <w:rFonts w:ascii="Arial" w:hAnsi="Arial" w:cs="Arial"/>
                <w:sz w:val="20"/>
                <w:szCs w:val="20"/>
              </w:rPr>
              <w:t>0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0D45F8" w14:textId="53355663" w:rsidR="00A2450D" w:rsidRDefault="002150BB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61523">
              <w:rPr>
                <w:rFonts w:ascii="Arial" w:hAnsi="Arial" w:cs="Arial"/>
                <w:sz w:val="20"/>
                <w:szCs w:val="20"/>
              </w:rPr>
              <w:t>5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61523">
              <w:rPr>
                <w:rFonts w:ascii="Arial" w:hAnsi="Arial" w:cs="Arial"/>
                <w:sz w:val="20"/>
                <w:szCs w:val="20"/>
              </w:rPr>
              <w:t>2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CA0D77" w14:textId="45DC9C6D" w:rsidR="00A2450D" w:rsidRPr="00B37756" w:rsidRDefault="0086152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  <w:r w:rsidR="002150B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EBA33D8" w14:textId="77777777" w:rsidR="00A335E7" w:rsidRDefault="00A050DD" w:rsidP="00BB13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lastRenderedPageBreak/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2A2E7F">
              <w:rPr>
                <w:rFonts w:ascii="Arial" w:hAnsi="Arial" w:cs="Arial"/>
                <w:sz w:val="20"/>
                <w:szCs w:val="20"/>
              </w:rPr>
              <w:t>1</w:t>
            </w:r>
            <w:r w:rsidR="009F366D">
              <w:rPr>
                <w:rFonts w:ascii="Arial" w:hAnsi="Arial" w:cs="Arial"/>
                <w:sz w:val="20"/>
                <w:szCs w:val="20"/>
              </w:rPr>
              <w:t>5</w:t>
            </w:r>
            <w:r w:rsidRPr="00DD079D">
              <w:rPr>
                <w:rFonts w:ascii="Arial" w:hAnsi="Arial" w:cs="Arial"/>
                <w:sz w:val="20"/>
                <w:szCs w:val="20"/>
              </w:rPr>
              <w:t>.</w:t>
            </w:r>
            <w:r w:rsidR="009F366D">
              <w:rPr>
                <w:rFonts w:ascii="Arial" w:hAnsi="Arial" w:cs="Arial"/>
                <w:sz w:val="20"/>
                <w:szCs w:val="20"/>
              </w:rPr>
              <w:t>16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2A2E7F">
              <w:rPr>
                <w:rFonts w:ascii="Arial" w:hAnsi="Arial" w:cs="Arial"/>
                <w:sz w:val="20"/>
                <w:szCs w:val="20"/>
              </w:rPr>
              <w:t>002</w:t>
            </w:r>
          </w:p>
          <w:p w14:paraId="605E3AFD" w14:textId="77777777" w:rsidR="00BB135F" w:rsidRDefault="00BB135F" w:rsidP="00BB13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 &lt; 1</w:t>
            </w:r>
          </w:p>
          <w:p w14:paraId="528F28E6" w14:textId="77777777" w:rsidR="00BB135F" w:rsidRDefault="00BB135F" w:rsidP="00BB13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&gt; 1</w:t>
            </w:r>
          </w:p>
          <w:p w14:paraId="5688C4A8" w14:textId="77777777" w:rsidR="00BB135F" w:rsidRDefault="00BB135F" w:rsidP="00BB13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3736632" w14:textId="42BBF166" w:rsidR="00BB135F" w:rsidRPr="00A050DD" w:rsidRDefault="00BB135F" w:rsidP="00BB13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5010D" w:rsidRPr="00B37756" w14:paraId="386BFCA1" w14:textId="77777777" w:rsidTr="00BB135F">
        <w:tc>
          <w:tcPr>
            <w:tcW w:w="5035" w:type="dxa"/>
          </w:tcPr>
          <w:p w14:paraId="49D435BD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Type of prior cancer treatment</w:t>
            </w:r>
          </w:p>
          <w:p w14:paraId="6D1E7EE1" w14:textId="665716C2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 prior treatment</w:t>
            </w:r>
          </w:p>
          <w:p w14:paraId="45F67B2B" w14:textId="4563CFC8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nly surgery, CTX, or RT</w:t>
            </w:r>
          </w:p>
          <w:p w14:paraId="1BDFFD29" w14:textId="72F354D2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, or surgery &amp; RT, or CTX &amp; RT</w:t>
            </w:r>
          </w:p>
          <w:p w14:paraId="7AFFCDE1" w14:textId="2495D1A1" w:rsidR="00E5010D" w:rsidRPr="00B37756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 &amp; RT</w:t>
            </w:r>
          </w:p>
        </w:tc>
        <w:tc>
          <w:tcPr>
            <w:tcW w:w="1620" w:type="dxa"/>
          </w:tcPr>
          <w:p w14:paraId="730B32B2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57631F" w14:textId="7FE0DA49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6455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6455A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5</w:t>
            </w:r>
            <w:r w:rsidR="0096455A">
              <w:rPr>
                <w:rFonts w:ascii="Arial" w:hAnsi="Arial" w:cs="Arial"/>
                <w:sz w:val="20"/>
                <w:szCs w:val="20"/>
              </w:rPr>
              <w:t>4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6B22F07" w14:textId="3D9F3676" w:rsidR="00A2450D" w:rsidRDefault="00EB49F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6455A">
              <w:rPr>
                <w:rFonts w:ascii="Arial" w:hAnsi="Arial" w:cs="Arial"/>
                <w:sz w:val="20"/>
                <w:szCs w:val="20"/>
              </w:rPr>
              <w:t>7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96455A">
              <w:rPr>
                <w:rFonts w:ascii="Arial" w:hAnsi="Arial" w:cs="Arial"/>
                <w:sz w:val="20"/>
                <w:szCs w:val="20"/>
              </w:rPr>
              <w:t>61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C3FA25" w14:textId="3BFD36F1" w:rsidR="00A2450D" w:rsidRDefault="0096455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  <w:r w:rsidR="00EB49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6F4BD5" w14:textId="70F43947" w:rsidR="00A2450D" w:rsidRPr="00B37756" w:rsidRDefault="0096455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B49F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B49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8F5E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8789D59" w14:textId="77777777" w:rsidR="00E5010D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845FCB" w14:textId="240F45D9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</w:t>
            </w:r>
            <w:r w:rsidR="000E4EBC">
              <w:rPr>
                <w:rFonts w:ascii="Arial" w:hAnsi="Arial" w:cs="Arial"/>
                <w:sz w:val="20"/>
                <w:szCs w:val="20"/>
              </w:rPr>
              <w:t>9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4</w:t>
            </w:r>
            <w:r w:rsidR="000E4EBC">
              <w:rPr>
                <w:rFonts w:ascii="Arial" w:hAnsi="Arial" w:cs="Arial"/>
                <w:sz w:val="20"/>
                <w:szCs w:val="20"/>
              </w:rPr>
              <w:t>3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6FBC9D8" w14:textId="75673F80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E4EBC">
              <w:rPr>
                <w:rFonts w:ascii="Arial" w:hAnsi="Arial" w:cs="Arial"/>
                <w:sz w:val="20"/>
                <w:szCs w:val="20"/>
              </w:rPr>
              <w:t>4.7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D5196A">
              <w:rPr>
                <w:rFonts w:ascii="Arial" w:hAnsi="Arial" w:cs="Arial"/>
                <w:sz w:val="20"/>
                <w:szCs w:val="20"/>
              </w:rPr>
              <w:t>8</w:t>
            </w:r>
            <w:r w:rsidR="000E4EBC">
              <w:rPr>
                <w:rFonts w:ascii="Arial" w:hAnsi="Arial" w:cs="Arial"/>
                <w:sz w:val="20"/>
                <w:szCs w:val="20"/>
              </w:rPr>
              <w:t>4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4E9887" w14:textId="1F6AEDBB" w:rsidR="00A2450D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E4EBC">
              <w:rPr>
                <w:rFonts w:ascii="Arial" w:hAnsi="Arial" w:cs="Arial"/>
                <w:sz w:val="20"/>
                <w:szCs w:val="20"/>
              </w:rPr>
              <w:t>5.4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0E4EBC">
              <w:rPr>
                <w:rFonts w:ascii="Arial" w:hAnsi="Arial" w:cs="Arial"/>
                <w:sz w:val="20"/>
                <w:szCs w:val="20"/>
              </w:rPr>
              <w:t>29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E072E7" w14:textId="5E940486" w:rsidR="00A2450D" w:rsidRPr="00B37756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E4EBC">
              <w:rPr>
                <w:rFonts w:ascii="Arial" w:hAnsi="Arial" w:cs="Arial"/>
                <w:sz w:val="20"/>
                <w:szCs w:val="20"/>
              </w:rPr>
              <w:t>7.0</w:t>
            </w:r>
            <w:r w:rsidR="000A4FC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>
              <w:rPr>
                <w:rFonts w:ascii="Arial" w:hAnsi="Arial" w:cs="Arial"/>
                <w:sz w:val="20"/>
                <w:szCs w:val="20"/>
              </w:rPr>
              <w:t>(</w:t>
            </w:r>
            <w:r w:rsidR="000E4EBC">
              <w:rPr>
                <w:rFonts w:ascii="Arial" w:hAnsi="Arial" w:cs="Arial"/>
                <w:sz w:val="20"/>
                <w:szCs w:val="20"/>
              </w:rPr>
              <w:t>32</w:t>
            </w:r>
            <w:r w:rsidR="00A245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03DF6D03" w14:textId="77777777" w:rsidR="00E5010D" w:rsidRDefault="00A050DD" w:rsidP="00BB135F">
            <w:pPr>
              <w:rPr>
                <w:rFonts w:ascii="Arial" w:hAnsi="Arial" w:cs="Arial"/>
                <w:sz w:val="20"/>
                <w:szCs w:val="20"/>
              </w:rPr>
            </w:pPr>
            <w:r w:rsidRPr="00A2450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A2450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A2450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A2450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9F366D">
              <w:rPr>
                <w:rFonts w:ascii="Arial" w:hAnsi="Arial" w:cs="Arial"/>
                <w:sz w:val="20"/>
                <w:szCs w:val="20"/>
              </w:rPr>
              <w:t>11</w:t>
            </w:r>
            <w:r w:rsidRPr="00A2450D">
              <w:rPr>
                <w:rFonts w:ascii="Arial" w:hAnsi="Arial" w:cs="Arial"/>
                <w:sz w:val="20"/>
                <w:szCs w:val="20"/>
              </w:rPr>
              <w:t>.</w:t>
            </w:r>
            <w:r w:rsidR="009F366D">
              <w:rPr>
                <w:rFonts w:ascii="Arial" w:hAnsi="Arial" w:cs="Arial"/>
                <w:sz w:val="20"/>
                <w:szCs w:val="20"/>
              </w:rPr>
              <w:t>15</w:t>
            </w:r>
            <w:r w:rsidRPr="00A2450D">
              <w:rPr>
                <w:rFonts w:ascii="Arial" w:hAnsi="Arial" w:cs="Arial"/>
                <w:sz w:val="20"/>
                <w:szCs w:val="20"/>
              </w:rPr>
              <w:t>, p = 0.</w:t>
            </w:r>
            <w:r w:rsidR="00E57A09">
              <w:rPr>
                <w:rFonts w:ascii="Arial" w:hAnsi="Arial" w:cs="Arial"/>
                <w:sz w:val="20"/>
                <w:szCs w:val="20"/>
              </w:rPr>
              <w:t>0</w:t>
            </w:r>
            <w:r w:rsidR="009F366D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63A63892" w14:textId="77777777" w:rsidR="00BB135F" w:rsidRDefault="00BB135F" w:rsidP="00BB13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A5098B" w14:textId="2E21D99D" w:rsidR="00BB135F" w:rsidRPr="00A050DD" w:rsidRDefault="00BB135F" w:rsidP="00BB13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ignificant post hoc contrasts</w:t>
            </w:r>
          </w:p>
        </w:tc>
      </w:tr>
      <w:tr w:rsidR="00E5010D" w:rsidRPr="00111188" w14:paraId="3C607900" w14:textId="77777777" w:rsidTr="00BB135F">
        <w:tc>
          <w:tcPr>
            <w:tcW w:w="5035" w:type="dxa"/>
          </w:tcPr>
          <w:p w14:paraId="21C76BE1" w14:textId="77777777" w:rsidR="00E5010D" w:rsidRPr="00111188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TX cycle length</w:t>
            </w:r>
          </w:p>
          <w:p w14:paraId="7A8263D6" w14:textId="3CEBC931" w:rsidR="00E5010D" w:rsidRPr="00111188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14</w:t>
            </w:r>
            <w:r w:rsidR="001C7C9A"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ay cycle</w:t>
            </w:r>
          </w:p>
          <w:p w14:paraId="773D056B" w14:textId="3A11EE1B" w:rsidR="00E5010D" w:rsidRPr="00111188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1 day cycle</w:t>
            </w:r>
          </w:p>
          <w:p w14:paraId="7B05E3A9" w14:textId="56FA1908" w:rsidR="00E5010D" w:rsidRPr="00111188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8 day cycle</w:t>
            </w:r>
          </w:p>
        </w:tc>
        <w:tc>
          <w:tcPr>
            <w:tcW w:w="1620" w:type="dxa"/>
          </w:tcPr>
          <w:p w14:paraId="39161A9A" w14:textId="77777777" w:rsidR="00E5010D" w:rsidRPr="00111188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AAC8B4" w14:textId="056CBDF0" w:rsidR="00A2450D" w:rsidRPr="00111188" w:rsidRDefault="002E71B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50</w:t>
            </w:r>
            <w:r w:rsidR="00865C1E" w:rsidRPr="00111188">
              <w:rPr>
                <w:rFonts w:ascii="Arial" w:hAnsi="Arial" w:cs="Arial"/>
                <w:sz w:val="20"/>
                <w:szCs w:val="20"/>
              </w:rPr>
              <w:t>.</w:t>
            </w:r>
            <w:r w:rsidRPr="00111188">
              <w:rPr>
                <w:rFonts w:ascii="Arial" w:hAnsi="Arial" w:cs="Arial"/>
                <w:sz w:val="20"/>
                <w:szCs w:val="20"/>
              </w:rPr>
              <w:t>9</w:t>
            </w:r>
            <w:r w:rsidR="00865C1E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EB3A4A" w:rsidRPr="00111188">
              <w:rPr>
                <w:rFonts w:ascii="Arial" w:hAnsi="Arial" w:cs="Arial"/>
                <w:sz w:val="20"/>
                <w:szCs w:val="20"/>
              </w:rPr>
              <w:t>82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064060" w14:textId="4592432B" w:rsidR="00A2450D" w:rsidRPr="0011118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4</w:t>
            </w:r>
            <w:r w:rsidR="002E71BC" w:rsidRPr="00111188">
              <w:rPr>
                <w:rFonts w:ascii="Arial" w:hAnsi="Arial" w:cs="Arial"/>
                <w:sz w:val="20"/>
                <w:szCs w:val="20"/>
              </w:rPr>
              <w:t>2</w:t>
            </w:r>
            <w:r w:rsidRPr="00111188">
              <w:rPr>
                <w:rFonts w:ascii="Arial" w:hAnsi="Arial" w:cs="Arial"/>
                <w:sz w:val="20"/>
                <w:szCs w:val="20"/>
              </w:rPr>
              <w:t>.</w:t>
            </w:r>
            <w:r w:rsidR="002E71BC" w:rsidRPr="00111188">
              <w:rPr>
                <w:rFonts w:ascii="Arial" w:hAnsi="Arial" w:cs="Arial"/>
                <w:sz w:val="20"/>
                <w:szCs w:val="20"/>
              </w:rPr>
              <w:t>9</w:t>
            </w:r>
            <w:r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522FD3" w:rsidRPr="00111188">
              <w:rPr>
                <w:rFonts w:ascii="Arial" w:hAnsi="Arial" w:cs="Arial"/>
                <w:sz w:val="20"/>
                <w:szCs w:val="20"/>
              </w:rPr>
              <w:t>6</w:t>
            </w:r>
            <w:r w:rsidR="00EB3A4A" w:rsidRPr="00111188">
              <w:rPr>
                <w:rFonts w:ascii="Arial" w:hAnsi="Arial" w:cs="Arial"/>
                <w:sz w:val="20"/>
                <w:szCs w:val="20"/>
              </w:rPr>
              <w:t>9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B766AF" w14:textId="6DF3A07F" w:rsidR="00A2450D" w:rsidRPr="00111188" w:rsidRDefault="00865C1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6</w:t>
            </w:r>
            <w:r w:rsidR="00EB3A4A" w:rsidRPr="00111188">
              <w:rPr>
                <w:rFonts w:ascii="Arial" w:hAnsi="Arial" w:cs="Arial"/>
                <w:sz w:val="20"/>
                <w:szCs w:val="20"/>
              </w:rPr>
              <w:t>.2</w:t>
            </w:r>
            <w:r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8F5E58"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="00EB3A4A" w:rsidRPr="00111188">
              <w:rPr>
                <w:rFonts w:ascii="Arial" w:hAnsi="Arial" w:cs="Arial"/>
                <w:sz w:val="20"/>
                <w:szCs w:val="20"/>
              </w:rPr>
              <w:t>0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64ECE30" w14:textId="77777777" w:rsidR="00E5010D" w:rsidRPr="00111188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3D6B04" w14:textId="29A61921" w:rsidR="00A2450D" w:rsidRPr="00111188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4</w:t>
            </w:r>
            <w:r w:rsidR="0070305C" w:rsidRPr="00111188">
              <w:rPr>
                <w:rFonts w:ascii="Arial" w:hAnsi="Arial" w:cs="Arial"/>
                <w:sz w:val="20"/>
                <w:szCs w:val="20"/>
              </w:rPr>
              <w:t>4</w:t>
            </w:r>
            <w:r w:rsidRPr="00111188">
              <w:rPr>
                <w:rFonts w:ascii="Arial" w:hAnsi="Arial" w:cs="Arial"/>
                <w:sz w:val="20"/>
                <w:szCs w:val="20"/>
              </w:rPr>
              <w:t>.7</w:t>
            </w:r>
            <w:r w:rsidR="002879B2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70305C" w:rsidRPr="00111188">
              <w:rPr>
                <w:rFonts w:ascii="Arial" w:hAnsi="Arial" w:cs="Arial"/>
                <w:sz w:val="20"/>
                <w:szCs w:val="20"/>
              </w:rPr>
              <w:t>84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ABB3B0E" w14:textId="31B08DA2" w:rsidR="00A2450D" w:rsidRPr="00111188" w:rsidRDefault="002879B2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4</w:t>
            </w:r>
            <w:r w:rsidR="0070305C" w:rsidRPr="00111188">
              <w:rPr>
                <w:rFonts w:ascii="Arial" w:hAnsi="Arial" w:cs="Arial"/>
                <w:sz w:val="20"/>
                <w:szCs w:val="20"/>
              </w:rPr>
              <w:t>5.7</w:t>
            </w:r>
            <w:r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D5196A" w:rsidRPr="00111188">
              <w:rPr>
                <w:rFonts w:ascii="Arial" w:hAnsi="Arial" w:cs="Arial"/>
                <w:sz w:val="20"/>
                <w:szCs w:val="20"/>
              </w:rPr>
              <w:t>8</w:t>
            </w:r>
            <w:r w:rsidR="0070305C" w:rsidRPr="00111188">
              <w:rPr>
                <w:rFonts w:ascii="Arial" w:hAnsi="Arial" w:cs="Arial"/>
                <w:sz w:val="20"/>
                <w:szCs w:val="20"/>
              </w:rPr>
              <w:t>6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2CF44F" w14:textId="4362AAD4" w:rsidR="00A2450D" w:rsidRPr="00111188" w:rsidRDefault="0070305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9.6</w:t>
            </w:r>
            <w:r w:rsidR="002879B2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D5196A"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Pr="00111188">
              <w:rPr>
                <w:rFonts w:ascii="Arial" w:hAnsi="Arial" w:cs="Arial"/>
                <w:sz w:val="20"/>
                <w:szCs w:val="20"/>
              </w:rPr>
              <w:t>8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43A56D57" w14:textId="3BE099BF" w:rsidR="00E5010D" w:rsidRPr="00111188" w:rsidRDefault="00A050DD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111188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111188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111188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9F366D" w:rsidRPr="00111188">
              <w:rPr>
                <w:rFonts w:ascii="Arial" w:hAnsi="Arial" w:cs="Arial"/>
                <w:sz w:val="20"/>
                <w:szCs w:val="20"/>
              </w:rPr>
              <w:t>2.</w:t>
            </w:r>
            <w:r w:rsidR="00E57A09"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="009F366D" w:rsidRPr="00111188">
              <w:rPr>
                <w:rFonts w:ascii="Arial" w:hAnsi="Arial" w:cs="Arial"/>
                <w:sz w:val="20"/>
                <w:szCs w:val="20"/>
              </w:rPr>
              <w:t>0</w:t>
            </w:r>
            <w:r w:rsidRPr="00111188">
              <w:rPr>
                <w:rFonts w:ascii="Arial" w:hAnsi="Arial" w:cs="Arial"/>
                <w:sz w:val="20"/>
                <w:szCs w:val="20"/>
              </w:rPr>
              <w:t>, p = 0.</w:t>
            </w:r>
            <w:r w:rsidR="009F366D" w:rsidRPr="00111188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E5010D" w:rsidRPr="00B37756" w14:paraId="2E673827" w14:textId="77777777" w:rsidTr="00BB135F">
        <w:tc>
          <w:tcPr>
            <w:tcW w:w="5035" w:type="dxa"/>
          </w:tcPr>
          <w:p w14:paraId="5C0EB909" w14:textId="77777777" w:rsidR="00E5010D" w:rsidRPr="00111188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metogenicity of CTX</w:t>
            </w:r>
          </w:p>
          <w:p w14:paraId="3BDD6569" w14:textId="0CE44854" w:rsidR="00E5010D" w:rsidRPr="00111188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inimal/low</w:t>
            </w:r>
          </w:p>
          <w:p w14:paraId="37885080" w14:textId="16ED1FCF" w:rsidR="00E5010D" w:rsidRPr="00111188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oderate</w:t>
            </w:r>
          </w:p>
          <w:p w14:paraId="038512CC" w14:textId="29CBED8D" w:rsidR="00E5010D" w:rsidRPr="00111188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11118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620" w:type="dxa"/>
          </w:tcPr>
          <w:p w14:paraId="65B69451" w14:textId="77777777" w:rsidR="00E5010D" w:rsidRPr="00111188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744464" w14:textId="22F8DCB6" w:rsidR="00A2450D" w:rsidRPr="00111188" w:rsidRDefault="00521BE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="00104837" w:rsidRPr="00111188">
              <w:rPr>
                <w:rFonts w:ascii="Arial" w:hAnsi="Arial" w:cs="Arial"/>
                <w:sz w:val="20"/>
                <w:szCs w:val="20"/>
              </w:rPr>
              <w:t>1.8</w:t>
            </w:r>
            <w:r w:rsidR="00865C1E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104837" w:rsidRPr="00111188">
              <w:rPr>
                <w:rFonts w:ascii="Arial" w:hAnsi="Arial" w:cs="Arial"/>
                <w:sz w:val="20"/>
                <w:szCs w:val="20"/>
              </w:rPr>
              <w:t>19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17B01C" w14:textId="438218F6" w:rsidR="00A2450D" w:rsidRPr="00111188" w:rsidRDefault="00521BE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7</w:t>
            </w:r>
            <w:r w:rsidR="00104837" w:rsidRPr="00111188">
              <w:rPr>
                <w:rFonts w:ascii="Arial" w:hAnsi="Arial" w:cs="Arial"/>
                <w:sz w:val="20"/>
                <w:szCs w:val="20"/>
              </w:rPr>
              <w:t xml:space="preserve">0.2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1</w:t>
            </w:r>
            <w:r w:rsidR="007845E1"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="00104837" w:rsidRPr="00111188">
              <w:rPr>
                <w:rFonts w:ascii="Arial" w:hAnsi="Arial" w:cs="Arial"/>
                <w:sz w:val="20"/>
                <w:szCs w:val="20"/>
              </w:rPr>
              <w:t>3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A9ED6C" w14:textId="780AE0B1" w:rsidR="00A2450D" w:rsidRPr="00111188" w:rsidRDefault="00521BE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="00104837" w:rsidRPr="00111188">
              <w:rPr>
                <w:rFonts w:ascii="Arial" w:hAnsi="Arial" w:cs="Arial"/>
                <w:sz w:val="20"/>
                <w:szCs w:val="20"/>
              </w:rPr>
              <w:t>8.0</w:t>
            </w:r>
            <w:r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7845E1" w:rsidRPr="00111188">
              <w:rPr>
                <w:rFonts w:ascii="Arial" w:hAnsi="Arial" w:cs="Arial"/>
                <w:sz w:val="20"/>
                <w:szCs w:val="20"/>
              </w:rPr>
              <w:t>2</w:t>
            </w:r>
            <w:r w:rsidR="00104837" w:rsidRPr="00111188">
              <w:rPr>
                <w:rFonts w:ascii="Arial" w:hAnsi="Arial" w:cs="Arial"/>
                <w:sz w:val="20"/>
                <w:szCs w:val="20"/>
              </w:rPr>
              <w:t>9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3536B39" w14:textId="77777777" w:rsidR="00E5010D" w:rsidRPr="00111188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945E7C" w14:textId="5FFBFC48" w:rsidR="00A2450D" w:rsidRPr="00111188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1</w:t>
            </w:r>
            <w:r w:rsidR="00D0400E" w:rsidRPr="00111188">
              <w:rPr>
                <w:rFonts w:ascii="Arial" w:hAnsi="Arial" w:cs="Arial"/>
                <w:sz w:val="20"/>
                <w:szCs w:val="20"/>
              </w:rPr>
              <w:t>9.</w:t>
            </w:r>
            <w:r w:rsidRPr="00111188">
              <w:rPr>
                <w:rFonts w:ascii="Arial" w:hAnsi="Arial" w:cs="Arial"/>
                <w:sz w:val="20"/>
                <w:szCs w:val="20"/>
              </w:rPr>
              <w:t>7</w:t>
            </w:r>
            <w:r w:rsidR="000E30FD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9660AA" w:rsidRPr="00111188">
              <w:rPr>
                <w:rFonts w:ascii="Arial" w:hAnsi="Arial" w:cs="Arial"/>
                <w:sz w:val="20"/>
                <w:szCs w:val="20"/>
              </w:rPr>
              <w:t>3</w:t>
            </w:r>
            <w:r w:rsidR="00D0400E" w:rsidRPr="00111188">
              <w:rPr>
                <w:rFonts w:ascii="Arial" w:hAnsi="Arial" w:cs="Arial"/>
                <w:sz w:val="20"/>
                <w:szCs w:val="20"/>
              </w:rPr>
              <w:t>7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0860FD" w14:textId="6BD93577" w:rsidR="00A2450D" w:rsidRPr="00111188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57.</w:t>
            </w:r>
            <w:r w:rsidR="00E50B69" w:rsidRPr="00111188">
              <w:rPr>
                <w:rFonts w:ascii="Arial" w:hAnsi="Arial" w:cs="Arial"/>
                <w:sz w:val="20"/>
                <w:szCs w:val="20"/>
              </w:rPr>
              <w:t>4</w:t>
            </w:r>
            <w:r w:rsidR="00062575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9660AA" w:rsidRPr="00111188">
              <w:rPr>
                <w:rFonts w:ascii="Arial" w:hAnsi="Arial" w:cs="Arial"/>
                <w:sz w:val="20"/>
                <w:szCs w:val="20"/>
              </w:rPr>
              <w:t>10</w:t>
            </w:r>
            <w:r w:rsidR="00D0400E" w:rsidRPr="00111188">
              <w:rPr>
                <w:rFonts w:ascii="Arial" w:hAnsi="Arial" w:cs="Arial"/>
                <w:sz w:val="20"/>
                <w:szCs w:val="20"/>
              </w:rPr>
              <w:t>8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664A3F" w14:textId="565FDDE0" w:rsidR="00A2450D" w:rsidRPr="00111188" w:rsidRDefault="00AD6EE3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hAnsi="Arial" w:cs="Arial"/>
                <w:sz w:val="20"/>
                <w:szCs w:val="20"/>
              </w:rPr>
              <w:t>2</w:t>
            </w:r>
            <w:r w:rsidR="00D0400E" w:rsidRPr="00111188">
              <w:rPr>
                <w:rFonts w:ascii="Arial" w:hAnsi="Arial" w:cs="Arial"/>
                <w:sz w:val="20"/>
                <w:szCs w:val="20"/>
              </w:rPr>
              <w:t>2</w:t>
            </w:r>
            <w:r w:rsidRPr="00111188">
              <w:rPr>
                <w:rFonts w:ascii="Arial" w:hAnsi="Arial" w:cs="Arial"/>
                <w:sz w:val="20"/>
                <w:szCs w:val="20"/>
              </w:rPr>
              <w:t>.</w:t>
            </w:r>
            <w:r w:rsidR="00D0400E" w:rsidRPr="00111188">
              <w:rPr>
                <w:rFonts w:ascii="Arial" w:hAnsi="Arial" w:cs="Arial"/>
                <w:sz w:val="20"/>
                <w:szCs w:val="20"/>
              </w:rPr>
              <w:t>9</w:t>
            </w:r>
            <w:r w:rsidR="00062575" w:rsidRPr="001111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(</w:t>
            </w:r>
            <w:r w:rsidR="009660AA" w:rsidRPr="00111188">
              <w:rPr>
                <w:rFonts w:ascii="Arial" w:hAnsi="Arial" w:cs="Arial"/>
                <w:sz w:val="20"/>
                <w:szCs w:val="20"/>
              </w:rPr>
              <w:t>4</w:t>
            </w:r>
            <w:r w:rsidR="00D0400E" w:rsidRPr="00111188">
              <w:rPr>
                <w:rFonts w:ascii="Arial" w:hAnsi="Arial" w:cs="Arial"/>
                <w:sz w:val="20"/>
                <w:szCs w:val="20"/>
              </w:rPr>
              <w:t>3</w:t>
            </w:r>
            <w:r w:rsidR="00A2450D" w:rsidRPr="001111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0E080995" w14:textId="77777777" w:rsidR="00E5010D" w:rsidRDefault="00A050DD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188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111188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111188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111188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9F366D" w:rsidRPr="00111188">
              <w:rPr>
                <w:rFonts w:ascii="Arial" w:hAnsi="Arial" w:cs="Arial"/>
                <w:sz w:val="20"/>
                <w:szCs w:val="20"/>
              </w:rPr>
              <w:t>6</w:t>
            </w:r>
            <w:r w:rsidR="00E57A09" w:rsidRPr="00111188">
              <w:rPr>
                <w:rFonts w:ascii="Arial" w:hAnsi="Arial" w:cs="Arial"/>
                <w:sz w:val="20"/>
                <w:szCs w:val="20"/>
              </w:rPr>
              <w:t>.</w:t>
            </w:r>
            <w:r w:rsidR="009F366D" w:rsidRPr="00111188">
              <w:rPr>
                <w:rFonts w:ascii="Arial" w:hAnsi="Arial" w:cs="Arial"/>
                <w:sz w:val="20"/>
                <w:szCs w:val="20"/>
              </w:rPr>
              <w:t>5</w:t>
            </w:r>
            <w:r w:rsidR="00E57A09" w:rsidRPr="00111188">
              <w:rPr>
                <w:rFonts w:ascii="Arial" w:hAnsi="Arial" w:cs="Arial"/>
                <w:sz w:val="20"/>
                <w:szCs w:val="20"/>
              </w:rPr>
              <w:t>7</w:t>
            </w:r>
            <w:r w:rsidRPr="00111188">
              <w:rPr>
                <w:rFonts w:ascii="Arial" w:hAnsi="Arial" w:cs="Arial"/>
                <w:sz w:val="20"/>
                <w:szCs w:val="20"/>
              </w:rPr>
              <w:t>, p = 0.</w:t>
            </w:r>
            <w:r w:rsidR="00E57A09" w:rsidRPr="00111188">
              <w:rPr>
                <w:rFonts w:ascii="Arial" w:hAnsi="Arial" w:cs="Arial"/>
                <w:sz w:val="20"/>
                <w:szCs w:val="20"/>
              </w:rPr>
              <w:t>0</w:t>
            </w:r>
            <w:r w:rsidR="009F366D" w:rsidRPr="00111188">
              <w:rPr>
                <w:rFonts w:ascii="Arial" w:hAnsi="Arial" w:cs="Arial"/>
                <w:sz w:val="20"/>
                <w:szCs w:val="20"/>
              </w:rPr>
              <w:t>3</w:t>
            </w:r>
            <w:r w:rsidR="00E57A09" w:rsidRPr="00111188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A3B4231" w14:textId="65645CCA" w:rsidR="001C1979" w:rsidRPr="00A050DD" w:rsidRDefault="001C1979" w:rsidP="00D31A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ignificant post hoc contrasts</w:t>
            </w:r>
          </w:p>
        </w:tc>
      </w:tr>
      <w:tr w:rsidR="00E5010D" w:rsidRPr="00B37756" w14:paraId="6986D356" w14:textId="77777777" w:rsidTr="00BB135F">
        <w:tc>
          <w:tcPr>
            <w:tcW w:w="5035" w:type="dxa"/>
          </w:tcPr>
          <w:p w14:paraId="48E20EA7" w14:textId="77777777" w:rsidR="00E5010D" w:rsidRPr="00B37756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tiemetic regimens</w:t>
            </w:r>
          </w:p>
          <w:p w14:paraId="2358F862" w14:textId="585C219A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ne</w:t>
            </w:r>
          </w:p>
          <w:p w14:paraId="273D87AB" w14:textId="51F78D1F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teroid alone or serotonin receptor antagonist alone</w:t>
            </w:r>
          </w:p>
          <w:p w14:paraId="7E8A6A35" w14:textId="5ACDCE57" w:rsidR="00E5010D" w:rsidRPr="00B37756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erotonin receptor antagonist and steroid</w:t>
            </w:r>
          </w:p>
          <w:p w14:paraId="1F197136" w14:textId="45850833" w:rsidR="006E21CE" w:rsidRPr="00B37756" w:rsidRDefault="00E5010D" w:rsidP="00033DB1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K-1 receptor antagonist and two other antiemetics</w:t>
            </w:r>
          </w:p>
        </w:tc>
        <w:tc>
          <w:tcPr>
            <w:tcW w:w="1620" w:type="dxa"/>
          </w:tcPr>
          <w:p w14:paraId="71021AB8" w14:textId="77777777" w:rsidR="00884187" w:rsidRDefault="00884187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DAD57D" w14:textId="70238463" w:rsidR="00DB355B" w:rsidRDefault="0040469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="00521B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D4EEB9" w14:textId="20508E79" w:rsidR="00DB355B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04693">
              <w:rPr>
                <w:rFonts w:ascii="Arial" w:hAnsi="Arial" w:cs="Arial"/>
                <w:sz w:val="20"/>
                <w:szCs w:val="20"/>
              </w:rPr>
              <w:t>4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2</w:t>
            </w:r>
            <w:r w:rsidR="00404693">
              <w:rPr>
                <w:rFonts w:ascii="Arial" w:hAnsi="Arial" w:cs="Arial"/>
                <w:sz w:val="20"/>
                <w:szCs w:val="20"/>
              </w:rPr>
              <w:t>4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2C65E28" w14:textId="77777777" w:rsidR="00700A07" w:rsidRDefault="00700A07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65E9DA" w14:textId="6EE65A3E" w:rsidR="00DB355B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0469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40469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845E1">
              <w:rPr>
                <w:rFonts w:ascii="Arial" w:hAnsi="Arial" w:cs="Arial"/>
                <w:sz w:val="20"/>
                <w:szCs w:val="20"/>
              </w:rPr>
              <w:t>8</w:t>
            </w:r>
            <w:r w:rsidR="00404693">
              <w:rPr>
                <w:rFonts w:ascii="Arial" w:hAnsi="Arial" w:cs="Arial"/>
                <w:sz w:val="20"/>
                <w:szCs w:val="20"/>
              </w:rPr>
              <w:t>7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E0C480" w14:textId="591E3C89" w:rsidR="00DB355B" w:rsidRPr="00B37756" w:rsidRDefault="00521BE8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04693">
              <w:rPr>
                <w:rFonts w:ascii="Arial" w:hAnsi="Arial" w:cs="Arial"/>
                <w:sz w:val="20"/>
                <w:szCs w:val="20"/>
              </w:rPr>
              <w:t>5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0E6D87">
              <w:rPr>
                <w:rFonts w:ascii="Arial" w:hAnsi="Arial" w:cs="Arial"/>
                <w:sz w:val="20"/>
                <w:szCs w:val="20"/>
              </w:rPr>
              <w:t>4</w:t>
            </w:r>
            <w:r w:rsidR="00404693">
              <w:rPr>
                <w:rFonts w:ascii="Arial" w:hAnsi="Arial" w:cs="Arial"/>
                <w:sz w:val="20"/>
                <w:szCs w:val="20"/>
              </w:rPr>
              <w:t>1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2574C9A" w14:textId="77777777" w:rsidR="001F7FCB" w:rsidRDefault="001F7FCB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1A1509" w14:textId="646BC31E" w:rsidR="00DB355B" w:rsidRDefault="007A77BB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AD6E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C8EC2C" w14:textId="338C72A5" w:rsidR="00DB355B" w:rsidRDefault="007A77BB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  <w:r w:rsidR="00AD6E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FA3CC2" w14:textId="77777777" w:rsidR="00700A07" w:rsidRDefault="00700A07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A11E87" w14:textId="31FC84C8" w:rsidR="00DB355B" w:rsidRDefault="00AD6EE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A77BB">
              <w:rPr>
                <w:rFonts w:ascii="Arial" w:hAnsi="Arial" w:cs="Arial"/>
                <w:sz w:val="20"/>
                <w:szCs w:val="20"/>
              </w:rPr>
              <w:t>4.</w:t>
            </w:r>
            <w:r w:rsidR="00E50B6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9660AA">
              <w:rPr>
                <w:rFonts w:ascii="Arial" w:hAnsi="Arial" w:cs="Arial"/>
                <w:sz w:val="20"/>
                <w:szCs w:val="20"/>
              </w:rPr>
              <w:t>8</w:t>
            </w:r>
            <w:r w:rsidR="007A77BB">
              <w:rPr>
                <w:rFonts w:ascii="Arial" w:hAnsi="Arial" w:cs="Arial"/>
                <w:sz w:val="20"/>
                <w:szCs w:val="20"/>
              </w:rPr>
              <w:t>3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417D01" w14:textId="0C8D2BA7" w:rsidR="00DB355B" w:rsidRPr="00B37756" w:rsidRDefault="00AD6EE3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A77B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355B">
              <w:rPr>
                <w:rFonts w:ascii="Arial" w:hAnsi="Arial" w:cs="Arial"/>
                <w:sz w:val="20"/>
                <w:szCs w:val="20"/>
              </w:rPr>
              <w:t>(</w:t>
            </w:r>
            <w:r w:rsidR="007A77BB">
              <w:rPr>
                <w:rFonts w:ascii="Arial" w:hAnsi="Arial" w:cs="Arial"/>
                <w:sz w:val="20"/>
                <w:szCs w:val="20"/>
              </w:rPr>
              <w:t>58</w:t>
            </w:r>
            <w:r w:rsidR="00DB35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78658406" w14:textId="58A22A9B" w:rsidR="00E5010D" w:rsidRPr="00A050DD" w:rsidRDefault="00A050DD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355B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B355B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B355B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B355B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0E5F04">
              <w:rPr>
                <w:rFonts w:ascii="Arial" w:hAnsi="Arial" w:cs="Arial"/>
                <w:sz w:val="20"/>
                <w:szCs w:val="20"/>
              </w:rPr>
              <w:t>4</w:t>
            </w:r>
            <w:r w:rsidR="009F366D">
              <w:rPr>
                <w:rFonts w:ascii="Arial" w:hAnsi="Arial" w:cs="Arial"/>
                <w:sz w:val="20"/>
                <w:szCs w:val="20"/>
              </w:rPr>
              <w:t>.11</w:t>
            </w:r>
            <w:r w:rsidRPr="00DB355B">
              <w:rPr>
                <w:rFonts w:ascii="Arial" w:hAnsi="Arial" w:cs="Arial"/>
                <w:sz w:val="20"/>
                <w:szCs w:val="20"/>
              </w:rPr>
              <w:t>, p = 0.</w:t>
            </w:r>
            <w:r w:rsidR="009F366D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111188" w:rsidRPr="00B37756" w14:paraId="28EFFCB2" w14:textId="77777777" w:rsidTr="00BB135F">
        <w:tc>
          <w:tcPr>
            <w:tcW w:w="5035" w:type="dxa"/>
          </w:tcPr>
          <w:p w14:paraId="6A9FED16" w14:textId="0678CF45" w:rsidR="00111188" w:rsidRPr="00A01AB2" w:rsidRDefault="00111188" w:rsidP="00450BD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01AB2">
              <w:rPr>
                <w:rFonts w:ascii="Arial" w:hAnsi="Arial" w:cs="Arial"/>
                <w:bCs/>
                <w:sz w:val="20"/>
                <w:szCs w:val="20"/>
              </w:rPr>
              <w:t xml:space="preserve">LFS </w:t>
            </w:r>
            <w:r w:rsidR="00C5592E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Cs/>
                <w:sz w:val="20"/>
                <w:szCs w:val="20"/>
              </w:rPr>
              <w:t>orning</w:t>
            </w:r>
            <w:r w:rsidRPr="00A01AB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C5592E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 w:rsidRPr="00A01AB2">
              <w:rPr>
                <w:rFonts w:ascii="Arial" w:hAnsi="Arial" w:cs="Arial"/>
                <w:bCs/>
                <w:sz w:val="20"/>
                <w:szCs w:val="20"/>
              </w:rPr>
              <w:t>atigue score at enrollment</w:t>
            </w:r>
          </w:p>
        </w:tc>
        <w:tc>
          <w:tcPr>
            <w:tcW w:w="1620" w:type="dxa"/>
            <w:vAlign w:val="center"/>
          </w:tcPr>
          <w:p w14:paraId="14575610" w14:textId="77777777" w:rsidR="00111188" w:rsidRPr="00A01AB2" w:rsidRDefault="00111188" w:rsidP="00450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01AB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01AB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A01A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58D5AF5" w14:textId="77777777" w:rsidR="00111188" w:rsidRPr="00A01AB2" w:rsidRDefault="00111188" w:rsidP="00450B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  <w:r w:rsidRPr="00A01AB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01A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4AE75D38" w14:textId="77777777" w:rsidR="00111188" w:rsidRPr="00A3283E" w:rsidRDefault="00111188" w:rsidP="00450BD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>
              <w:rPr>
                <w:rFonts w:ascii="Arial" w:hAnsi="Arial" w:cs="Arial"/>
                <w:sz w:val="20"/>
                <w:szCs w:val="20"/>
              </w:rPr>
              <w:t>-27.10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</w:tbl>
    <w:p w14:paraId="69D72612" w14:textId="77777777" w:rsidR="001C7C9A" w:rsidRPr="00B37756" w:rsidRDefault="001C7C9A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</w:p>
    <w:p w14:paraId="4FDF96E7" w14:textId="745B4BFF" w:rsidR="00177A11" w:rsidRPr="00B37756" w:rsidRDefault="00701ABC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Abbreviations:</w:t>
      </w:r>
      <w:r w:rsidR="00EE1525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AUDIT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C635F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Alcohol Use Disorders Identification Test;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CTX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chemotherapy; </w:t>
      </w:r>
      <w:r w:rsidR="00C5592E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dl = deciliters;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FE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Fisher's exact test; </w:t>
      </w:r>
      <w:r w:rsidR="00C5592E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g = grams; </w:t>
      </w:r>
      <w:r w:rsidR="0036759B" w:rsidRPr="00B37756">
        <w:rPr>
          <w:rFonts w:ascii="Arial" w:hAnsi="Arial" w:cs="Arial"/>
          <w:color w:val="000000" w:themeColor="text1"/>
          <w:sz w:val="20"/>
          <w:szCs w:val="20"/>
        </w:rPr>
        <w:t xml:space="preserve">kg = kilograms;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KPS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Karnofsky Performance Status; </w:t>
      </w:r>
      <w:r w:rsidR="003778C0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LFS = Lee Fatigue Scale; </w:t>
      </w:r>
      <w:r w:rsidR="0036759B" w:rsidRPr="00B37756">
        <w:rPr>
          <w:rFonts w:ascii="Arial" w:hAnsi="Arial" w:cs="Arial"/>
          <w:color w:val="000000" w:themeColor="text1"/>
          <w:kern w:val="24"/>
          <w:sz w:val="20"/>
          <w:szCs w:val="20"/>
        </w:rPr>
        <w:t>m</w:t>
      </w:r>
      <w:r w:rsidR="0036759B" w:rsidRPr="00B37756">
        <w:rPr>
          <w:rFonts w:ascii="Arial" w:hAnsi="Arial" w:cs="Arial"/>
          <w:color w:val="000000" w:themeColor="text1"/>
          <w:kern w:val="24"/>
          <w:sz w:val="20"/>
          <w:szCs w:val="20"/>
          <w:vertAlign w:val="superscript"/>
        </w:rPr>
        <w:t xml:space="preserve">2 </w:t>
      </w:r>
      <w:r w:rsidR="0036759B" w:rsidRPr="00B37756">
        <w:rPr>
          <w:rFonts w:ascii="Arial" w:hAnsi="Arial" w:cs="Arial"/>
          <w:color w:val="000000" w:themeColor="text1"/>
          <w:sz w:val="20"/>
          <w:szCs w:val="20"/>
        </w:rPr>
        <w:t xml:space="preserve">= meter squared,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NK</w:t>
      </w:r>
      <w:r w:rsidR="00033DB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-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1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= neurokinin-1; RT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radiation therapy; </w:t>
      </w:r>
      <w:r w:rsidR="00C635F4" w:rsidRPr="00B37756">
        <w:rPr>
          <w:rFonts w:ascii="Arial" w:hAnsi="Arial" w:cs="Arial"/>
          <w:color w:val="000000" w:themeColor="text1"/>
          <w:sz w:val="20"/>
          <w:szCs w:val="20"/>
        </w:rPr>
        <w:t xml:space="preserve">SCQ = Self-administered Comorbidity Questionnaire; </w:t>
      </w:r>
      <w:r w:rsidR="0068682D">
        <w:rPr>
          <w:rFonts w:ascii="Arial" w:hAnsi="Arial" w:cs="Arial"/>
          <w:sz w:val="20"/>
          <w:szCs w:val="20"/>
        </w:rPr>
        <w:t xml:space="preserve">SD = </w:t>
      </w:r>
      <w:r w:rsidR="00C5592E">
        <w:rPr>
          <w:rFonts w:ascii="Arial" w:hAnsi="Arial" w:cs="Arial"/>
          <w:sz w:val="20"/>
          <w:szCs w:val="20"/>
        </w:rPr>
        <w:t>s</w:t>
      </w:r>
      <w:r w:rsidR="0068682D">
        <w:rPr>
          <w:rFonts w:ascii="Arial" w:hAnsi="Arial" w:cs="Arial"/>
          <w:sz w:val="20"/>
          <w:szCs w:val="20"/>
        </w:rPr>
        <w:t xml:space="preserve">tandard </w:t>
      </w:r>
      <w:r w:rsidR="00C5592E">
        <w:rPr>
          <w:rFonts w:ascii="Arial" w:hAnsi="Arial" w:cs="Arial"/>
          <w:sz w:val="20"/>
          <w:szCs w:val="20"/>
        </w:rPr>
        <w:t>d</w:t>
      </w:r>
      <w:r w:rsidR="0068682D">
        <w:rPr>
          <w:rFonts w:ascii="Arial" w:hAnsi="Arial" w:cs="Arial"/>
          <w:sz w:val="20"/>
          <w:szCs w:val="20"/>
        </w:rPr>
        <w:t>eviation</w:t>
      </w:r>
      <w:r w:rsidR="0068682D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=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Mann-Whitney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>test</w:t>
      </w:r>
    </w:p>
    <w:sectPr w:rsidR="00177A11" w:rsidRPr="00B37756" w:rsidSect="00464D11">
      <w:pgSz w:w="12240" w:h="15840"/>
      <w:pgMar w:top="720" w:right="720" w:bottom="5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FD6"/>
    <w:rsid w:val="00005371"/>
    <w:rsid w:val="000057A9"/>
    <w:rsid w:val="000200B1"/>
    <w:rsid w:val="00021072"/>
    <w:rsid w:val="0003171F"/>
    <w:rsid w:val="00033DB1"/>
    <w:rsid w:val="0003464F"/>
    <w:rsid w:val="00042CEE"/>
    <w:rsid w:val="0004449D"/>
    <w:rsid w:val="00053497"/>
    <w:rsid w:val="00062575"/>
    <w:rsid w:val="000658EC"/>
    <w:rsid w:val="00087253"/>
    <w:rsid w:val="00096CC1"/>
    <w:rsid w:val="00097234"/>
    <w:rsid w:val="000A4FC8"/>
    <w:rsid w:val="000B1A25"/>
    <w:rsid w:val="000D4267"/>
    <w:rsid w:val="000E30FD"/>
    <w:rsid w:val="000E4EBC"/>
    <w:rsid w:val="000E5F04"/>
    <w:rsid w:val="000E6847"/>
    <w:rsid w:val="000E6D87"/>
    <w:rsid w:val="00100F0E"/>
    <w:rsid w:val="00104837"/>
    <w:rsid w:val="00104FD6"/>
    <w:rsid w:val="00111188"/>
    <w:rsid w:val="0011794E"/>
    <w:rsid w:val="00124F71"/>
    <w:rsid w:val="00126D2A"/>
    <w:rsid w:val="0012776D"/>
    <w:rsid w:val="00130752"/>
    <w:rsid w:val="0014117B"/>
    <w:rsid w:val="00150659"/>
    <w:rsid w:val="00154502"/>
    <w:rsid w:val="00165FDC"/>
    <w:rsid w:val="00177A11"/>
    <w:rsid w:val="001808F0"/>
    <w:rsid w:val="001B2631"/>
    <w:rsid w:val="001C1979"/>
    <w:rsid w:val="001C4367"/>
    <w:rsid w:val="001C62F6"/>
    <w:rsid w:val="001C7C9A"/>
    <w:rsid w:val="001E4662"/>
    <w:rsid w:val="001F0E0A"/>
    <w:rsid w:val="001F32C2"/>
    <w:rsid w:val="001F3A62"/>
    <w:rsid w:val="001F613A"/>
    <w:rsid w:val="001F7042"/>
    <w:rsid w:val="001F7FCB"/>
    <w:rsid w:val="00204AF4"/>
    <w:rsid w:val="00212157"/>
    <w:rsid w:val="002150BB"/>
    <w:rsid w:val="00216B49"/>
    <w:rsid w:val="002244CC"/>
    <w:rsid w:val="00225BFF"/>
    <w:rsid w:val="00226DEC"/>
    <w:rsid w:val="00230231"/>
    <w:rsid w:val="0023772E"/>
    <w:rsid w:val="00241B2A"/>
    <w:rsid w:val="00254679"/>
    <w:rsid w:val="00285A40"/>
    <w:rsid w:val="002868A7"/>
    <w:rsid w:val="002879B2"/>
    <w:rsid w:val="002A1396"/>
    <w:rsid w:val="002A2E7F"/>
    <w:rsid w:val="002B157D"/>
    <w:rsid w:val="002B292E"/>
    <w:rsid w:val="002B310D"/>
    <w:rsid w:val="002C2BBC"/>
    <w:rsid w:val="002C52A9"/>
    <w:rsid w:val="002C697C"/>
    <w:rsid w:val="002E38B6"/>
    <w:rsid w:val="002E71BC"/>
    <w:rsid w:val="002E7E50"/>
    <w:rsid w:val="002F7290"/>
    <w:rsid w:val="0034242B"/>
    <w:rsid w:val="00347AEE"/>
    <w:rsid w:val="00365028"/>
    <w:rsid w:val="0036759B"/>
    <w:rsid w:val="00371921"/>
    <w:rsid w:val="00372AE9"/>
    <w:rsid w:val="0037713A"/>
    <w:rsid w:val="003778C0"/>
    <w:rsid w:val="003814D2"/>
    <w:rsid w:val="00386AA5"/>
    <w:rsid w:val="003919E4"/>
    <w:rsid w:val="003A6AE9"/>
    <w:rsid w:val="003B549E"/>
    <w:rsid w:val="003B752D"/>
    <w:rsid w:val="003B76FE"/>
    <w:rsid w:val="003C1C30"/>
    <w:rsid w:val="003D3AF5"/>
    <w:rsid w:val="003F110E"/>
    <w:rsid w:val="00403CA6"/>
    <w:rsid w:val="00404693"/>
    <w:rsid w:val="004070CA"/>
    <w:rsid w:val="00413E65"/>
    <w:rsid w:val="00414683"/>
    <w:rsid w:val="00420F1E"/>
    <w:rsid w:val="004329DD"/>
    <w:rsid w:val="004337BD"/>
    <w:rsid w:val="004579BD"/>
    <w:rsid w:val="00464D11"/>
    <w:rsid w:val="00483833"/>
    <w:rsid w:val="004A0DE3"/>
    <w:rsid w:val="004A27D8"/>
    <w:rsid w:val="004A3651"/>
    <w:rsid w:val="004B2CD5"/>
    <w:rsid w:val="004B7DA5"/>
    <w:rsid w:val="004C2673"/>
    <w:rsid w:val="004C35B3"/>
    <w:rsid w:val="004D262D"/>
    <w:rsid w:val="004D53FA"/>
    <w:rsid w:val="004E28E2"/>
    <w:rsid w:val="004F0996"/>
    <w:rsid w:val="004F7B86"/>
    <w:rsid w:val="005047C3"/>
    <w:rsid w:val="005107D4"/>
    <w:rsid w:val="00510C72"/>
    <w:rsid w:val="00521BE8"/>
    <w:rsid w:val="00522FD3"/>
    <w:rsid w:val="00530DB6"/>
    <w:rsid w:val="00537875"/>
    <w:rsid w:val="00540942"/>
    <w:rsid w:val="005547F2"/>
    <w:rsid w:val="0056027E"/>
    <w:rsid w:val="00571400"/>
    <w:rsid w:val="00585830"/>
    <w:rsid w:val="0059191A"/>
    <w:rsid w:val="005A79ED"/>
    <w:rsid w:val="005C558C"/>
    <w:rsid w:val="005C7568"/>
    <w:rsid w:val="005D14C4"/>
    <w:rsid w:val="005D32E9"/>
    <w:rsid w:val="005E4446"/>
    <w:rsid w:val="00604FE6"/>
    <w:rsid w:val="006202C3"/>
    <w:rsid w:val="006215FA"/>
    <w:rsid w:val="00624A3E"/>
    <w:rsid w:val="00641808"/>
    <w:rsid w:val="00660E11"/>
    <w:rsid w:val="00667887"/>
    <w:rsid w:val="00672C91"/>
    <w:rsid w:val="006827EF"/>
    <w:rsid w:val="00683AEF"/>
    <w:rsid w:val="0068682D"/>
    <w:rsid w:val="00691539"/>
    <w:rsid w:val="00693D44"/>
    <w:rsid w:val="00695CD3"/>
    <w:rsid w:val="006A2CE5"/>
    <w:rsid w:val="006A3531"/>
    <w:rsid w:val="006A4C3B"/>
    <w:rsid w:val="006C07D8"/>
    <w:rsid w:val="006D1C37"/>
    <w:rsid w:val="006D2461"/>
    <w:rsid w:val="006E21CE"/>
    <w:rsid w:val="006E711C"/>
    <w:rsid w:val="006F532E"/>
    <w:rsid w:val="00700A07"/>
    <w:rsid w:val="00701ABC"/>
    <w:rsid w:val="0070305C"/>
    <w:rsid w:val="007146EE"/>
    <w:rsid w:val="007331FB"/>
    <w:rsid w:val="00752700"/>
    <w:rsid w:val="007543F3"/>
    <w:rsid w:val="00754CB8"/>
    <w:rsid w:val="007611FB"/>
    <w:rsid w:val="00764C5C"/>
    <w:rsid w:val="007763DE"/>
    <w:rsid w:val="00777374"/>
    <w:rsid w:val="00782BD8"/>
    <w:rsid w:val="007845E1"/>
    <w:rsid w:val="00792819"/>
    <w:rsid w:val="007A77BB"/>
    <w:rsid w:val="007A7856"/>
    <w:rsid w:val="007B161E"/>
    <w:rsid w:val="007B44C3"/>
    <w:rsid w:val="007C6516"/>
    <w:rsid w:val="007D4FA6"/>
    <w:rsid w:val="007F0E6D"/>
    <w:rsid w:val="008044C9"/>
    <w:rsid w:val="00831855"/>
    <w:rsid w:val="00835AE5"/>
    <w:rsid w:val="008411CD"/>
    <w:rsid w:val="0084313F"/>
    <w:rsid w:val="008451FF"/>
    <w:rsid w:val="0085552C"/>
    <w:rsid w:val="00861523"/>
    <w:rsid w:val="00863F8A"/>
    <w:rsid w:val="00865C1E"/>
    <w:rsid w:val="00866D06"/>
    <w:rsid w:val="008672A1"/>
    <w:rsid w:val="00875D36"/>
    <w:rsid w:val="00884187"/>
    <w:rsid w:val="0089126C"/>
    <w:rsid w:val="00892B25"/>
    <w:rsid w:val="00895086"/>
    <w:rsid w:val="008A634D"/>
    <w:rsid w:val="008B5116"/>
    <w:rsid w:val="008C368D"/>
    <w:rsid w:val="008D25CD"/>
    <w:rsid w:val="008E3A03"/>
    <w:rsid w:val="008F5E58"/>
    <w:rsid w:val="008F6847"/>
    <w:rsid w:val="00900009"/>
    <w:rsid w:val="00902D5D"/>
    <w:rsid w:val="00912D1F"/>
    <w:rsid w:val="009360DC"/>
    <w:rsid w:val="00940444"/>
    <w:rsid w:val="00944C37"/>
    <w:rsid w:val="00945098"/>
    <w:rsid w:val="00945D41"/>
    <w:rsid w:val="00956DBC"/>
    <w:rsid w:val="0096455A"/>
    <w:rsid w:val="009660AA"/>
    <w:rsid w:val="00996242"/>
    <w:rsid w:val="009D22F0"/>
    <w:rsid w:val="009E03A8"/>
    <w:rsid w:val="009E331E"/>
    <w:rsid w:val="009E4495"/>
    <w:rsid w:val="009E5D11"/>
    <w:rsid w:val="009F366D"/>
    <w:rsid w:val="00A01AB2"/>
    <w:rsid w:val="00A050DD"/>
    <w:rsid w:val="00A05C5C"/>
    <w:rsid w:val="00A2450D"/>
    <w:rsid w:val="00A3277A"/>
    <w:rsid w:val="00A3283E"/>
    <w:rsid w:val="00A335E7"/>
    <w:rsid w:val="00A5064B"/>
    <w:rsid w:val="00A550FC"/>
    <w:rsid w:val="00A60B1F"/>
    <w:rsid w:val="00A62DDD"/>
    <w:rsid w:val="00A76450"/>
    <w:rsid w:val="00A764D6"/>
    <w:rsid w:val="00A81854"/>
    <w:rsid w:val="00AB3BE3"/>
    <w:rsid w:val="00AB59B0"/>
    <w:rsid w:val="00AD0A7F"/>
    <w:rsid w:val="00AD62D7"/>
    <w:rsid w:val="00AD6EE3"/>
    <w:rsid w:val="00AE20D3"/>
    <w:rsid w:val="00AE284E"/>
    <w:rsid w:val="00AE2B4E"/>
    <w:rsid w:val="00AE6127"/>
    <w:rsid w:val="00B000E3"/>
    <w:rsid w:val="00B01491"/>
    <w:rsid w:val="00B06B1E"/>
    <w:rsid w:val="00B341A8"/>
    <w:rsid w:val="00B37177"/>
    <w:rsid w:val="00B37756"/>
    <w:rsid w:val="00B4709C"/>
    <w:rsid w:val="00B52DFC"/>
    <w:rsid w:val="00B628BD"/>
    <w:rsid w:val="00B63188"/>
    <w:rsid w:val="00B65F80"/>
    <w:rsid w:val="00B66F88"/>
    <w:rsid w:val="00B66FD0"/>
    <w:rsid w:val="00B93E8F"/>
    <w:rsid w:val="00BA6C40"/>
    <w:rsid w:val="00BB05A0"/>
    <w:rsid w:val="00BB135F"/>
    <w:rsid w:val="00BB3129"/>
    <w:rsid w:val="00BE5B8A"/>
    <w:rsid w:val="00BF3D88"/>
    <w:rsid w:val="00BF3D89"/>
    <w:rsid w:val="00C013E3"/>
    <w:rsid w:val="00C01E6A"/>
    <w:rsid w:val="00C02D36"/>
    <w:rsid w:val="00C045CD"/>
    <w:rsid w:val="00C11801"/>
    <w:rsid w:val="00C23676"/>
    <w:rsid w:val="00C33ADC"/>
    <w:rsid w:val="00C34236"/>
    <w:rsid w:val="00C44849"/>
    <w:rsid w:val="00C4765C"/>
    <w:rsid w:val="00C5592E"/>
    <w:rsid w:val="00C635F4"/>
    <w:rsid w:val="00C640AE"/>
    <w:rsid w:val="00C64F67"/>
    <w:rsid w:val="00C66086"/>
    <w:rsid w:val="00C76998"/>
    <w:rsid w:val="00CA46FD"/>
    <w:rsid w:val="00CB0DFA"/>
    <w:rsid w:val="00CB2FD5"/>
    <w:rsid w:val="00CB3BBC"/>
    <w:rsid w:val="00CC7DF4"/>
    <w:rsid w:val="00CD1B07"/>
    <w:rsid w:val="00CD6839"/>
    <w:rsid w:val="00CD768D"/>
    <w:rsid w:val="00CE47CF"/>
    <w:rsid w:val="00CF151D"/>
    <w:rsid w:val="00CF6820"/>
    <w:rsid w:val="00D03ED5"/>
    <w:rsid w:val="00D0400E"/>
    <w:rsid w:val="00D10A9A"/>
    <w:rsid w:val="00D14061"/>
    <w:rsid w:val="00D24B13"/>
    <w:rsid w:val="00D31A65"/>
    <w:rsid w:val="00D31F9A"/>
    <w:rsid w:val="00D44891"/>
    <w:rsid w:val="00D45F17"/>
    <w:rsid w:val="00D5196A"/>
    <w:rsid w:val="00D51FE9"/>
    <w:rsid w:val="00D57E65"/>
    <w:rsid w:val="00D8527B"/>
    <w:rsid w:val="00D92BC1"/>
    <w:rsid w:val="00D9703C"/>
    <w:rsid w:val="00DA0AE4"/>
    <w:rsid w:val="00DB0E95"/>
    <w:rsid w:val="00DB355B"/>
    <w:rsid w:val="00DB7171"/>
    <w:rsid w:val="00DC6FE3"/>
    <w:rsid w:val="00DD079D"/>
    <w:rsid w:val="00DD6CEC"/>
    <w:rsid w:val="00DE0434"/>
    <w:rsid w:val="00E00AC5"/>
    <w:rsid w:val="00E106E7"/>
    <w:rsid w:val="00E13897"/>
    <w:rsid w:val="00E157D8"/>
    <w:rsid w:val="00E268B7"/>
    <w:rsid w:val="00E31814"/>
    <w:rsid w:val="00E32621"/>
    <w:rsid w:val="00E5010D"/>
    <w:rsid w:val="00E50B69"/>
    <w:rsid w:val="00E57A09"/>
    <w:rsid w:val="00E66112"/>
    <w:rsid w:val="00E70789"/>
    <w:rsid w:val="00E81752"/>
    <w:rsid w:val="00E81C4B"/>
    <w:rsid w:val="00EA211D"/>
    <w:rsid w:val="00EA3027"/>
    <w:rsid w:val="00EA4953"/>
    <w:rsid w:val="00EB3A4A"/>
    <w:rsid w:val="00EB49F0"/>
    <w:rsid w:val="00EB6708"/>
    <w:rsid w:val="00ED0B22"/>
    <w:rsid w:val="00ED2887"/>
    <w:rsid w:val="00ED7DEC"/>
    <w:rsid w:val="00EE1525"/>
    <w:rsid w:val="00EE1999"/>
    <w:rsid w:val="00EE342E"/>
    <w:rsid w:val="00F1096D"/>
    <w:rsid w:val="00F11CEA"/>
    <w:rsid w:val="00F315F5"/>
    <w:rsid w:val="00F328B8"/>
    <w:rsid w:val="00F46215"/>
    <w:rsid w:val="00F53E35"/>
    <w:rsid w:val="00F75E0B"/>
    <w:rsid w:val="00F857ED"/>
    <w:rsid w:val="00FA124E"/>
    <w:rsid w:val="00FB282A"/>
    <w:rsid w:val="00FC6CB6"/>
    <w:rsid w:val="00FD2948"/>
    <w:rsid w:val="00FD4B1A"/>
    <w:rsid w:val="00FD6BF2"/>
    <w:rsid w:val="00FE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8EA1"/>
  <w15:chartTrackingRefBased/>
  <w15:docId w15:val="{853FEB9A-0056-4A1B-B9B9-9315A12A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D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6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A0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10D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5E509ED85943B0038FF5C4A6FB2D" ma:contentTypeVersion="2" ma:contentTypeDescription="Create a new document." ma:contentTypeScope="" ma:versionID="18c23294a24514423c89a5bcf93edd70">
  <xsd:schema xmlns:xsd="http://www.w3.org/2001/XMLSchema" xmlns:xs="http://www.w3.org/2001/XMLSchema" xmlns:p="http://schemas.microsoft.com/office/2006/metadata/properties" xmlns:ns3="7adf3c0b-b32d-468e-891b-3d90fce63ec4" targetNamespace="http://schemas.microsoft.com/office/2006/metadata/properties" ma:root="true" ma:fieldsID="e92798c68eff6fecfdf8312606c29f57" ns3:_="">
    <xsd:import namespace="7adf3c0b-b32d-468e-891b-3d90fce63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f3c0b-b32d-468e-891b-3d90fce63e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654D3B-1AA7-4B63-8EFD-C18D96B22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f3c0b-b32d-468e-891b-3d90fce6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A77A78-ECE0-4E25-B41F-2D658CDABD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A22F12-A3AC-4DA2-884B-B754AEAABC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5</Words>
  <Characters>3710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Kober, Kord</cp:lastModifiedBy>
  <cp:revision>8</cp:revision>
  <cp:lastPrinted>2021-09-02T00:15:00Z</cp:lastPrinted>
  <dcterms:created xsi:type="dcterms:W3CDTF">2021-11-20T00:27:00Z</dcterms:created>
  <dcterms:modified xsi:type="dcterms:W3CDTF">2022-04-0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5E509ED85943B0038FF5C4A6FB2D</vt:lpwstr>
  </property>
</Properties>
</file>